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272" w:rsidRPr="001F1B19" w:rsidRDefault="00F42272" w:rsidP="00F42272">
      <w:pPr>
        <w:bidi w:val="0"/>
        <w:rPr>
          <w:rFonts w:asciiTheme="majorBidi" w:hAnsiTheme="majorBidi" w:cstheme="majorBidi"/>
          <w:sz w:val="24"/>
          <w:szCs w:val="24"/>
        </w:rPr>
      </w:pPr>
    </w:p>
    <w:p w:rsidR="00F42272" w:rsidRPr="001F1B19" w:rsidRDefault="00F42272" w:rsidP="00F4227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F1B19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:rsidR="00F42272" w:rsidRPr="001F1B19" w:rsidRDefault="00F42272" w:rsidP="00F4227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F1B19">
        <w:rPr>
          <w:rFonts w:asciiTheme="majorBidi" w:hAnsiTheme="majorBidi" w:cstheme="majorBidi"/>
          <w:b/>
          <w:bCs/>
          <w:sz w:val="24"/>
          <w:szCs w:val="24"/>
        </w:rPr>
        <w:t>Table S1. Risk of bias assessment of included studies with the cross-sectional design using AXIS tool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8643"/>
        <w:gridCol w:w="763"/>
        <w:gridCol w:w="720"/>
        <w:gridCol w:w="43"/>
        <w:gridCol w:w="790"/>
        <w:gridCol w:w="10"/>
        <w:gridCol w:w="1016"/>
        <w:gridCol w:w="14"/>
        <w:gridCol w:w="1047"/>
        <w:gridCol w:w="15"/>
        <w:gridCol w:w="208"/>
        <w:gridCol w:w="18"/>
        <w:gridCol w:w="877"/>
        <w:gridCol w:w="10"/>
      </w:tblGrid>
      <w:tr w:rsidR="00F42272" w:rsidRPr="001F1B19" w:rsidTr="00C66A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Components</w:t>
            </w:r>
          </w:p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ang</w:t>
            </w:r>
          </w:p>
          <w:p w:rsidR="00F42272" w:rsidRPr="001F1B19" w:rsidRDefault="00F42272" w:rsidP="00C66A7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et al..</w:t>
            </w:r>
          </w:p>
        </w:tc>
        <w:tc>
          <w:tcPr>
            <w:tcW w:w="88" w:type="pct"/>
            <w:gridSpan w:val="2"/>
          </w:tcPr>
          <w:p w:rsidR="00F42272" w:rsidRPr="001F1B19" w:rsidRDefault="00F42272" w:rsidP="00C66A7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Chen et al.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1B19">
              <w:rPr>
                <w:rFonts w:asciiTheme="majorBidi" w:hAnsiTheme="majorBidi" w:cstheme="majorBidi"/>
                <w:sz w:val="24"/>
                <w:szCs w:val="24"/>
              </w:rPr>
              <w:t>Xue</w:t>
            </w:r>
            <w:proofErr w:type="spellEnd"/>
            <w:r w:rsidRPr="001F1B19"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1B19">
              <w:rPr>
                <w:rFonts w:asciiTheme="majorBidi" w:hAnsiTheme="majorBidi" w:cstheme="majorBidi"/>
                <w:sz w:val="24"/>
                <w:szCs w:val="24"/>
              </w:rPr>
              <w:t>Javdani</w:t>
            </w:r>
            <w:proofErr w:type="spellEnd"/>
            <w:r w:rsidRPr="001F1B1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F42272" w:rsidRPr="001F1B19" w:rsidRDefault="00F42272" w:rsidP="00C66A7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et al.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Arenas et al.</w:t>
            </w:r>
          </w:p>
        </w:tc>
        <w:tc>
          <w:tcPr>
            <w:tcW w:w="86" w:type="pct"/>
            <w:gridSpan w:val="2"/>
          </w:tcPr>
          <w:p w:rsidR="00F42272" w:rsidRPr="001F1B19" w:rsidRDefault="00F42272" w:rsidP="00C66A7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2" w:type="pct"/>
            <w:gridSpan w:val="2"/>
          </w:tcPr>
          <w:p w:rsidR="00F42272" w:rsidRPr="001F1B19" w:rsidRDefault="00F42272" w:rsidP="00C66A7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Wang et al.</w:t>
            </w:r>
          </w:p>
        </w:tc>
      </w:tr>
      <w:tr w:rsidR="00F42272" w:rsidRPr="001F1B19" w:rsidTr="00C66A7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1. Were the aims/objectives of the study clear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2. Was the study design appropriate for the stated aim(s)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3. Was the sample size justified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F42272" w:rsidRPr="001F1B19" w:rsidTr="00C66A74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4. Was the target/reference population clearly defined? (Is it clear who the research was about?)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5. Was the sample frame taken from an appropriate population base so that it closely represented the target/reference population under investigation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7. Were measures undertaken to address and categorize non-responders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8. Were the risk factor and outcome variables measured appropriate to the aims of the study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9. Were the risk factor and outcome variables measured correctly using instruments/ measurements that had been trialed, piloted, or published previously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0. Is it clear what was used to determine statistical significance and/or precision estimates? (e.g., p values, CIs)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11. Were the methods (including statistical methods) sufficiently described to enable them to be repeated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12. Were the basic data adequately described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13. Does the response rate raise concerns about non-response bias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F42272" w:rsidRPr="001F1B19" w:rsidTr="00C66A74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14. If appropriate, was information about non-responders described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15. Were the results internally consistent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16. Were the results for the analyses described in the methods presented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17. Were the authors’ discussions and conclusions justified by the results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18. Were the limitations of the study discussed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42272" w:rsidRPr="001F1B19" w:rsidTr="00C66A7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19. Were there any funding sources or conflicts of interest that may affect the authors’</w:t>
            </w:r>
          </w:p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interpretation of the results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F42272" w:rsidRPr="001F1B19" w:rsidTr="00C66A74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pct"/>
          </w:tcPr>
          <w:p w:rsidR="00F42272" w:rsidRPr="001F1B19" w:rsidRDefault="00F42272" w:rsidP="00C66A7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20. Was ethical approval or consent of participants attained?</w:t>
            </w:r>
          </w:p>
        </w:tc>
        <w:tc>
          <w:tcPr>
            <w:tcW w:w="269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3" w:type="pct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1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62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2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4" w:type="pct"/>
            <w:gridSpan w:val="2"/>
          </w:tcPr>
          <w:p w:rsidR="00F42272" w:rsidRPr="001F1B19" w:rsidRDefault="00F42272" w:rsidP="00C66A7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</w:tbl>
    <w:p w:rsidR="00F42272" w:rsidRPr="001F1B19" w:rsidRDefault="00F42272" w:rsidP="00F42272">
      <w:pPr>
        <w:bidi w:val="0"/>
        <w:rPr>
          <w:rFonts w:asciiTheme="majorBidi" w:hAnsiTheme="majorBidi" w:cstheme="majorBidi"/>
          <w:sz w:val="24"/>
          <w:szCs w:val="24"/>
        </w:rPr>
      </w:pPr>
    </w:p>
    <w:p w:rsidR="00F42272" w:rsidRPr="001F1B19" w:rsidRDefault="00F42272" w:rsidP="00F42272">
      <w:pPr>
        <w:bidi w:val="0"/>
        <w:rPr>
          <w:rFonts w:asciiTheme="majorBidi" w:hAnsiTheme="majorBidi" w:cstheme="majorBidi"/>
          <w:sz w:val="24"/>
          <w:szCs w:val="24"/>
        </w:rPr>
      </w:pPr>
      <w:r w:rsidRPr="001F1B19">
        <w:rPr>
          <w:rFonts w:asciiTheme="majorBidi" w:hAnsiTheme="majorBidi" w:cstheme="majorBidi"/>
          <w:sz w:val="24"/>
          <w:szCs w:val="24"/>
        </w:rPr>
        <w:t xml:space="preserve"> </w:t>
      </w:r>
    </w:p>
    <w:p w:rsidR="00F42272" w:rsidRPr="001F1B19" w:rsidRDefault="00F42272" w:rsidP="00F42272">
      <w:pPr>
        <w:bidi w:val="0"/>
        <w:rPr>
          <w:rFonts w:asciiTheme="majorBidi" w:hAnsiTheme="majorBidi" w:cstheme="majorBidi"/>
          <w:sz w:val="24"/>
          <w:szCs w:val="24"/>
        </w:rPr>
      </w:pPr>
    </w:p>
    <w:p w:rsidR="00F42272" w:rsidRPr="001F1B19" w:rsidRDefault="00F42272" w:rsidP="00F42272">
      <w:pPr>
        <w:bidi w:val="0"/>
        <w:rPr>
          <w:rFonts w:asciiTheme="majorBidi" w:hAnsiTheme="majorBidi" w:cstheme="majorBidi"/>
          <w:sz w:val="24"/>
          <w:szCs w:val="24"/>
        </w:rPr>
      </w:pPr>
    </w:p>
    <w:p w:rsidR="00F42272" w:rsidRPr="001F1B19" w:rsidRDefault="00F42272" w:rsidP="00F42272">
      <w:pPr>
        <w:bidi w:val="0"/>
        <w:rPr>
          <w:rFonts w:asciiTheme="majorBidi" w:hAnsiTheme="majorBidi" w:cstheme="majorBidi"/>
          <w:sz w:val="24"/>
          <w:szCs w:val="24"/>
        </w:rPr>
      </w:pPr>
    </w:p>
    <w:p w:rsidR="00F42272" w:rsidRPr="001F1B19" w:rsidRDefault="00F42272" w:rsidP="00F42272">
      <w:pPr>
        <w:bidi w:val="0"/>
        <w:rPr>
          <w:rFonts w:asciiTheme="majorBidi" w:hAnsiTheme="majorBidi" w:cstheme="majorBidi"/>
          <w:sz w:val="24"/>
          <w:szCs w:val="24"/>
        </w:rPr>
      </w:pPr>
    </w:p>
    <w:p w:rsidR="00F42272" w:rsidRPr="001F1B19" w:rsidRDefault="00F42272" w:rsidP="00F42272">
      <w:pPr>
        <w:bidi w:val="0"/>
        <w:rPr>
          <w:rFonts w:asciiTheme="majorBidi" w:hAnsiTheme="majorBidi" w:cstheme="majorBidi"/>
          <w:sz w:val="24"/>
          <w:szCs w:val="24"/>
        </w:rPr>
      </w:pPr>
    </w:p>
    <w:p w:rsidR="00F42272" w:rsidRPr="001F1B19" w:rsidRDefault="00F42272" w:rsidP="00F4227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F1B19">
        <w:rPr>
          <w:rFonts w:asciiTheme="majorBidi" w:hAnsiTheme="majorBidi" w:cstheme="majorBidi"/>
          <w:b/>
          <w:bCs/>
          <w:sz w:val="24"/>
          <w:szCs w:val="24"/>
        </w:rPr>
        <w:t xml:space="preserve">Table S2. Risk of bias assessment of included studies with the case-control design using JBI's critical appraisal tool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5"/>
        <w:gridCol w:w="2699"/>
      </w:tblGrid>
      <w:tr w:rsidR="00F42272" w:rsidRPr="001F1B19" w:rsidTr="00C66A74">
        <w:tc>
          <w:tcPr>
            <w:tcW w:w="4048" w:type="pct"/>
          </w:tcPr>
          <w:p w:rsidR="00F42272" w:rsidRPr="001F1B19" w:rsidRDefault="00F42272" w:rsidP="00C66A74">
            <w:pPr>
              <w:pStyle w:val="Style1"/>
              <w:spacing w:after="80"/>
              <w:jc w:val="left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:rsidR="00F42272" w:rsidRPr="001F1B19" w:rsidRDefault="00F42272" w:rsidP="00C66A74">
            <w:pPr>
              <w:pStyle w:val="Style1"/>
              <w:spacing w:after="80"/>
              <w:jc w:val="left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1F1B19">
              <w:rPr>
                <w:rFonts w:asciiTheme="majorBidi" w:hAnsiTheme="majorBidi" w:cstheme="majorBidi"/>
                <w:b/>
                <w:bCs/>
                <w:sz w:val="24"/>
              </w:rPr>
              <w:t>Components</w:t>
            </w:r>
          </w:p>
          <w:p w:rsidR="00F42272" w:rsidRPr="001F1B19" w:rsidRDefault="00F42272" w:rsidP="00C66A74">
            <w:pPr>
              <w:pStyle w:val="Style1"/>
              <w:spacing w:after="80"/>
              <w:jc w:val="left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952" w:type="pct"/>
            <w:vAlign w:val="center"/>
          </w:tcPr>
          <w:p w:rsidR="00F42272" w:rsidRPr="001F1B19" w:rsidRDefault="00F42272" w:rsidP="00C66A7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l et al.</w:t>
            </w:r>
          </w:p>
        </w:tc>
      </w:tr>
      <w:tr w:rsidR="00F42272" w:rsidRPr="001F1B19" w:rsidTr="00C66A74">
        <w:tc>
          <w:tcPr>
            <w:tcW w:w="4048" w:type="pct"/>
          </w:tcPr>
          <w:p w:rsidR="00F42272" w:rsidRPr="001F1B19" w:rsidRDefault="00F42272" w:rsidP="00F4227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the groups comparable other than the presence of disease in cases of the absence of disease in controls?</w:t>
            </w:r>
          </w:p>
        </w:tc>
        <w:tc>
          <w:tcPr>
            <w:tcW w:w="952" w:type="pct"/>
            <w:vAlign w:val="center"/>
          </w:tcPr>
          <w:p w:rsidR="00F42272" w:rsidRPr="001F1B19" w:rsidRDefault="00F42272" w:rsidP="00C66A74">
            <w:pPr>
              <w:pStyle w:val="Style1"/>
              <w:spacing w:after="80"/>
              <w:jc w:val="center"/>
              <w:rPr>
                <w:rFonts w:asciiTheme="majorBidi" w:hAnsiTheme="majorBidi" w:cstheme="majorBidi"/>
                <w:sz w:val="24"/>
              </w:rPr>
            </w:pPr>
            <w:r w:rsidRPr="001F1B19">
              <w:rPr>
                <w:rFonts w:asciiTheme="majorBidi" w:hAnsiTheme="majorBidi" w:cstheme="majorBidi"/>
                <w:sz w:val="24"/>
              </w:rPr>
              <w:t>Yes</w:t>
            </w:r>
          </w:p>
        </w:tc>
      </w:tr>
      <w:tr w:rsidR="00F42272" w:rsidRPr="001F1B19" w:rsidTr="00C66A74">
        <w:tc>
          <w:tcPr>
            <w:tcW w:w="4048" w:type="pct"/>
          </w:tcPr>
          <w:p w:rsidR="00F42272" w:rsidRPr="001F1B19" w:rsidRDefault="00F42272" w:rsidP="00F4227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cases and controls matched appropriately?</w:t>
            </w:r>
          </w:p>
        </w:tc>
        <w:tc>
          <w:tcPr>
            <w:tcW w:w="952" w:type="pct"/>
            <w:vAlign w:val="center"/>
          </w:tcPr>
          <w:p w:rsidR="00F42272" w:rsidRPr="001F1B19" w:rsidRDefault="00F42272" w:rsidP="00C66A74">
            <w:pPr>
              <w:pStyle w:val="Style1"/>
              <w:spacing w:after="80"/>
              <w:jc w:val="center"/>
              <w:rPr>
                <w:rFonts w:asciiTheme="majorBidi" w:hAnsiTheme="majorBidi" w:cstheme="majorBidi"/>
                <w:sz w:val="24"/>
              </w:rPr>
            </w:pPr>
            <w:r w:rsidRPr="001F1B19">
              <w:rPr>
                <w:rFonts w:asciiTheme="majorBidi" w:hAnsiTheme="majorBidi" w:cstheme="majorBidi"/>
                <w:sz w:val="24"/>
              </w:rPr>
              <w:t>Yes</w:t>
            </w:r>
          </w:p>
        </w:tc>
      </w:tr>
      <w:tr w:rsidR="00F42272" w:rsidRPr="001F1B19" w:rsidTr="00C66A74">
        <w:tc>
          <w:tcPr>
            <w:tcW w:w="4048" w:type="pct"/>
          </w:tcPr>
          <w:p w:rsidR="00F42272" w:rsidRPr="001F1B19" w:rsidRDefault="00F42272" w:rsidP="00F4227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the same criteria used for the identification of cases and controls?</w:t>
            </w:r>
          </w:p>
        </w:tc>
        <w:tc>
          <w:tcPr>
            <w:tcW w:w="952" w:type="pct"/>
            <w:vAlign w:val="center"/>
          </w:tcPr>
          <w:p w:rsidR="00F42272" w:rsidRPr="001F1B19" w:rsidRDefault="00F42272" w:rsidP="00C66A74">
            <w:pPr>
              <w:pStyle w:val="Style1"/>
              <w:spacing w:after="80"/>
              <w:jc w:val="center"/>
              <w:rPr>
                <w:rFonts w:asciiTheme="majorBidi" w:hAnsiTheme="majorBidi" w:cstheme="majorBidi"/>
                <w:sz w:val="24"/>
              </w:rPr>
            </w:pPr>
            <w:r w:rsidRPr="001F1B19">
              <w:rPr>
                <w:rFonts w:asciiTheme="majorBidi" w:hAnsiTheme="majorBidi" w:cstheme="majorBidi"/>
                <w:sz w:val="24"/>
              </w:rPr>
              <w:t>Yes</w:t>
            </w:r>
          </w:p>
        </w:tc>
      </w:tr>
      <w:tr w:rsidR="00F42272" w:rsidRPr="001F1B19" w:rsidTr="00C66A74">
        <w:tc>
          <w:tcPr>
            <w:tcW w:w="4048" w:type="pct"/>
          </w:tcPr>
          <w:p w:rsidR="00F42272" w:rsidRPr="001F1B19" w:rsidRDefault="00F42272" w:rsidP="00F4227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s exposure measured in a standard, valid and reliable way?</w:t>
            </w:r>
          </w:p>
        </w:tc>
        <w:tc>
          <w:tcPr>
            <w:tcW w:w="952" w:type="pct"/>
            <w:vAlign w:val="center"/>
          </w:tcPr>
          <w:p w:rsidR="00F42272" w:rsidRPr="001F1B19" w:rsidRDefault="00F42272" w:rsidP="00C66A74">
            <w:pPr>
              <w:pStyle w:val="Style1"/>
              <w:spacing w:after="80"/>
              <w:jc w:val="center"/>
              <w:rPr>
                <w:rFonts w:asciiTheme="majorBidi" w:hAnsiTheme="majorBidi" w:cstheme="majorBidi"/>
                <w:sz w:val="24"/>
              </w:rPr>
            </w:pPr>
            <w:r w:rsidRPr="001F1B19">
              <w:rPr>
                <w:rFonts w:asciiTheme="majorBidi" w:hAnsiTheme="majorBidi" w:cstheme="majorBidi"/>
                <w:sz w:val="24"/>
              </w:rPr>
              <w:t>Yes</w:t>
            </w:r>
          </w:p>
        </w:tc>
      </w:tr>
      <w:tr w:rsidR="00F42272" w:rsidRPr="001F1B19" w:rsidTr="00C66A74">
        <w:tc>
          <w:tcPr>
            <w:tcW w:w="4048" w:type="pct"/>
          </w:tcPr>
          <w:p w:rsidR="00F42272" w:rsidRPr="001F1B19" w:rsidRDefault="00F42272" w:rsidP="00F4227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s exposure measured in the same way for cases and controls?</w:t>
            </w:r>
          </w:p>
        </w:tc>
        <w:tc>
          <w:tcPr>
            <w:tcW w:w="952" w:type="pct"/>
            <w:vAlign w:val="center"/>
          </w:tcPr>
          <w:p w:rsidR="00F42272" w:rsidRPr="001F1B19" w:rsidRDefault="00F42272" w:rsidP="00C66A74">
            <w:pPr>
              <w:pStyle w:val="Style1"/>
              <w:spacing w:after="80"/>
              <w:jc w:val="center"/>
              <w:rPr>
                <w:rFonts w:asciiTheme="majorBidi" w:hAnsiTheme="majorBidi" w:cstheme="majorBidi"/>
                <w:sz w:val="24"/>
              </w:rPr>
            </w:pPr>
            <w:r w:rsidRPr="001F1B19">
              <w:rPr>
                <w:rFonts w:asciiTheme="majorBidi" w:hAnsiTheme="majorBidi" w:cstheme="majorBidi"/>
                <w:sz w:val="24"/>
              </w:rPr>
              <w:t>Unclear</w:t>
            </w:r>
          </w:p>
        </w:tc>
      </w:tr>
      <w:tr w:rsidR="00F42272" w:rsidRPr="001F1B19" w:rsidTr="00C66A74">
        <w:tc>
          <w:tcPr>
            <w:tcW w:w="4048" w:type="pct"/>
          </w:tcPr>
          <w:p w:rsidR="00F42272" w:rsidRPr="001F1B19" w:rsidRDefault="00F42272" w:rsidP="00F4227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1F1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</w:t>
            </w:r>
            <w:proofErr w:type="spellEnd"/>
            <w:r w:rsidRPr="001F1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founding factors identified? </w:t>
            </w:r>
          </w:p>
        </w:tc>
        <w:tc>
          <w:tcPr>
            <w:tcW w:w="952" w:type="pct"/>
            <w:vAlign w:val="center"/>
          </w:tcPr>
          <w:p w:rsidR="00F42272" w:rsidRPr="001F1B19" w:rsidRDefault="00F42272" w:rsidP="00C66A74">
            <w:pPr>
              <w:pStyle w:val="Style1"/>
              <w:spacing w:after="80"/>
              <w:jc w:val="center"/>
              <w:rPr>
                <w:rFonts w:asciiTheme="majorBidi" w:hAnsiTheme="majorBidi" w:cstheme="majorBidi"/>
                <w:sz w:val="24"/>
              </w:rPr>
            </w:pPr>
            <w:r w:rsidRPr="001F1B19">
              <w:rPr>
                <w:rFonts w:asciiTheme="majorBidi" w:hAnsiTheme="majorBidi" w:cstheme="majorBidi"/>
                <w:sz w:val="24"/>
              </w:rPr>
              <w:t>No</w:t>
            </w:r>
          </w:p>
        </w:tc>
      </w:tr>
      <w:tr w:rsidR="00F42272" w:rsidRPr="001F1B19" w:rsidTr="00C66A74">
        <w:tc>
          <w:tcPr>
            <w:tcW w:w="4048" w:type="pct"/>
          </w:tcPr>
          <w:p w:rsidR="00F42272" w:rsidRPr="001F1B19" w:rsidRDefault="00F42272" w:rsidP="00F4227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952" w:type="pct"/>
            <w:vAlign w:val="center"/>
          </w:tcPr>
          <w:p w:rsidR="00F42272" w:rsidRPr="001F1B19" w:rsidRDefault="00F42272" w:rsidP="00C66A74">
            <w:pPr>
              <w:pStyle w:val="Style1"/>
              <w:spacing w:after="80"/>
              <w:jc w:val="center"/>
              <w:rPr>
                <w:rFonts w:asciiTheme="majorBidi" w:hAnsiTheme="majorBidi" w:cstheme="majorBidi"/>
                <w:sz w:val="24"/>
              </w:rPr>
            </w:pPr>
            <w:r w:rsidRPr="001F1B19">
              <w:rPr>
                <w:rFonts w:asciiTheme="majorBidi" w:hAnsiTheme="majorBidi" w:cstheme="majorBidi"/>
                <w:sz w:val="24"/>
              </w:rPr>
              <w:t>No</w:t>
            </w:r>
          </w:p>
        </w:tc>
      </w:tr>
      <w:tr w:rsidR="00F42272" w:rsidRPr="001F1B19" w:rsidTr="00C66A74">
        <w:tc>
          <w:tcPr>
            <w:tcW w:w="4048" w:type="pct"/>
          </w:tcPr>
          <w:p w:rsidR="00F42272" w:rsidRPr="001F1B19" w:rsidRDefault="00F42272" w:rsidP="00F4227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re outcomes assessed in a standard, valid and reliable way for cases and controls?</w:t>
            </w:r>
          </w:p>
        </w:tc>
        <w:tc>
          <w:tcPr>
            <w:tcW w:w="952" w:type="pct"/>
            <w:vAlign w:val="center"/>
          </w:tcPr>
          <w:p w:rsidR="00F42272" w:rsidRPr="001F1B19" w:rsidRDefault="00F42272" w:rsidP="00C66A74">
            <w:pPr>
              <w:pStyle w:val="Style1"/>
              <w:spacing w:after="80"/>
              <w:jc w:val="center"/>
              <w:rPr>
                <w:rFonts w:asciiTheme="majorBidi" w:hAnsiTheme="majorBidi" w:cstheme="majorBidi"/>
                <w:sz w:val="24"/>
              </w:rPr>
            </w:pPr>
            <w:r w:rsidRPr="001F1B19">
              <w:rPr>
                <w:rFonts w:asciiTheme="majorBidi" w:hAnsiTheme="majorBidi" w:cstheme="majorBidi"/>
                <w:sz w:val="24"/>
              </w:rPr>
              <w:t>Yes</w:t>
            </w:r>
          </w:p>
        </w:tc>
      </w:tr>
      <w:tr w:rsidR="00F42272" w:rsidRPr="001F1B19" w:rsidTr="00C66A74">
        <w:tc>
          <w:tcPr>
            <w:tcW w:w="4048" w:type="pct"/>
          </w:tcPr>
          <w:p w:rsidR="00F42272" w:rsidRPr="001F1B19" w:rsidRDefault="00F42272" w:rsidP="00F4227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s the exposure period of interest long enough to be meaningful?</w:t>
            </w:r>
          </w:p>
        </w:tc>
        <w:tc>
          <w:tcPr>
            <w:tcW w:w="952" w:type="pct"/>
            <w:vAlign w:val="center"/>
          </w:tcPr>
          <w:p w:rsidR="00F42272" w:rsidRPr="001F1B19" w:rsidRDefault="00F42272" w:rsidP="00C66A74">
            <w:pPr>
              <w:pStyle w:val="Style1"/>
              <w:spacing w:after="80"/>
              <w:jc w:val="center"/>
              <w:rPr>
                <w:rFonts w:asciiTheme="majorBidi" w:hAnsiTheme="majorBidi" w:cstheme="majorBidi"/>
                <w:sz w:val="24"/>
              </w:rPr>
            </w:pPr>
            <w:r w:rsidRPr="001F1B19">
              <w:rPr>
                <w:rFonts w:asciiTheme="majorBidi" w:hAnsiTheme="majorBidi" w:cstheme="majorBidi"/>
                <w:sz w:val="24"/>
              </w:rPr>
              <w:t>Not applicable</w:t>
            </w:r>
          </w:p>
        </w:tc>
      </w:tr>
      <w:tr w:rsidR="00F42272" w:rsidRPr="00664D83" w:rsidTr="00C66A74">
        <w:tc>
          <w:tcPr>
            <w:tcW w:w="4048" w:type="pct"/>
          </w:tcPr>
          <w:p w:rsidR="00F42272" w:rsidRPr="001F1B19" w:rsidRDefault="00F42272" w:rsidP="00F4227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1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s appropriate statistical analysis used?</w:t>
            </w:r>
          </w:p>
        </w:tc>
        <w:tc>
          <w:tcPr>
            <w:tcW w:w="952" w:type="pct"/>
            <w:vAlign w:val="center"/>
          </w:tcPr>
          <w:p w:rsidR="00F42272" w:rsidRPr="00664D83" w:rsidRDefault="00F42272" w:rsidP="00C66A74">
            <w:pPr>
              <w:pStyle w:val="Style1"/>
              <w:spacing w:after="80"/>
              <w:jc w:val="center"/>
              <w:rPr>
                <w:rFonts w:asciiTheme="majorBidi" w:hAnsiTheme="majorBidi" w:cstheme="majorBidi"/>
                <w:sz w:val="24"/>
              </w:rPr>
            </w:pPr>
            <w:r w:rsidRPr="001F1B19">
              <w:rPr>
                <w:rFonts w:asciiTheme="majorBidi" w:hAnsiTheme="majorBidi" w:cstheme="majorBidi"/>
                <w:sz w:val="24"/>
              </w:rPr>
              <w:t>Yes</w:t>
            </w:r>
          </w:p>
        </w:tc>
      </w:tr>
    </w:tbl>
    <w:p w:rsidR="00F42272" w:rsidRPr="00614697" w:rsidRDefault="00F42272" w:rsidP="00F42272">
      <w:pPr>
        <w:bidi w:val="0"/>
        <w:rPr>
          <w:rFonts w:asciiTheme="majorBidi" w:hAnsiTheme="majorBidi" w:cstheme="majorBidi"/>
          <w:sz w:val="24"/>
          <w:szCs w:val="24"/>
        </w:rPr>
      </w:pPr>
    </w:p>
    <w:p w:rsidR="00F42272" w:rsidRDefault="00F42272" w:rsidP="00F42272">
      <w:pPr>
        <w:bidi w:val="0"/>
        <w:rPr>
          <w:rFonts w:asciiTheme="majorBidi" w:hAnsiTheme="majorBidi" w:cstheme="majorBidi"/>
          <w:sz w:val="24"/>
          <w:szCs w:val="24"/>
        </w:rPr>
      </w:pPr>
    </w:p>
    <w:p w:rsidR="00F42272" w:rsidRDefault="00F42272" w:rsidP="00F42272">
      <w:pPr>
        <w:bidi w:val="0"/>
        <w:rPr>
          <w:rFonts w:asciiTheme="majorBidi" w:hAnsiTheme="majorBidi" w:cstheme="majorBidi"/>
          <w:sz w:val="24"/>
          <w:szCs w:val="24"/>
        </w:rPr>
      </w:pPr>
    </w:p>
    <w:p w:rsidR="004A410B" w:rsidRDefault="004A410B">
      <w:bookmarkStart w:id="0" w:name="_GoBack"/>
      <w:bookmarkEnd w:id="0"/>
    </w:p>
    <w:sectPr w:rsidR="004A410B" w:rsidSect="00A5289D">
      <w:pgSz w:w="16838" w:h="11906" w:orient="landscape" w:code="9"/>
      <w:pgMar w:top="1440" w:right="1440" w:bottom="1440" w:left="1440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7578ED"/>
    <w:multiLevelType w:val="hybridMultilevel"/>
    <w:tmpl w:val="8AFC58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F81BD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0AC"/>
    <w:rsid w:val="00000231"/>
    <w:rsid w:val="00000241"/>
    <w:rsid w:val="00004518"/>
    <w:rsid w:val="000047FC"/>
    <w:rsid w:val="00010A0B"/>
    <w:rsid w:val="000110C1"/>
    <w:rsid w:val="0001227B"/>
    <w:rsid w:val="0001267F"/>
    <w:rsid w:val="00013148"/>
    <w:rsid w:val="00013D0E"/>
    <w:rsid w:val="000153AD"/>
    <w:rsid w:val="00016246"/>
    <w:rsid w:val="00016D48"/>
    <w:rsid w:val="00020A61"/>
    <w:rsid w:val="00021841"/>
    <w:rsid w:val="000225CC"/>
    <w:rsid w:val="0002357E"/>
    <w:rsid w:val="00023755"/>
    <w:rsid w:val="00024A32"/>
    <w:rsid w:val="00025431"/>
    <w:rsid w:val="000276E1"/>
    <w:rsid w:val="000320C9"/>
    <w:rsid w:val="0003369D"/>
    <w:rsid w:val="00033ADF"/>
    <w:rsid w:val="00033AED"/>
    <w:rsid w:val="00035083"/>
    <w:rsid w:val="00037EC4"/>
    <w:rsid w:val="00042B48"/>
    <w:rsid w:val="0004423C"/>
    <w:rsid w:val="0004648F"/>
    <w:rsid w:val="00046BBD"/>
    <w:rsid w:val="0005088A"/>
    <w:rsid w:val="00052046"/>
    <w:rsid w:val="0005254B"/>
    <w:rsid w:val="00052B97"/>
    <w:rsid w:val="00053558"/>
    <w:rsid w:val="000577E1"/>
    <w:rsid w:val="0006087B"/>
    <w:rsid w:val="00061A50"/>
    <w:rsid w:val="00061BF2"/>
    <w:rsid w:val="00065634"/>
    <w:rsid w:val="00065E64"/>
    <w:rsid w:val="0006709F"/>
    <w:rsid w:val="00070770"/>
    <w:rsid w:val="00071AA4"/>
    <w:rsid w:val="0007490B"/>
    <w:rsid w:val="00074D21"/>
    <w:rsid w:val="00076A5D"/>
    <w:rsid w:val="000774F8"/>
    <w:rsid w:val="0008075F"/>
    <w:rsid w:val="00082B37"/>
    <w:rsid w:val="00085934"/>
    <w:rsid w:val="00085CB2"/>
    <w:rsid w:val="0008671A"/>
    <w:rsid w:val="000879D2"/>
    <w:rsid w:val="00092245"/>
    <w:rsid w:val="00092B0E"/>
    <w:rsid w:val="00093C4F"/>
    <w:rsid w:val="000942A4"/>
    <w:rsid w:val="00095061"/>
    <w:rsid w:val="000958C9"/>
    <w:rsid w:val="0009769A"/>
    <w:rsid w:val="000A0335"/>
    <w:rsid w:val="000A1286"/>
    <w:rsid w:val="000A15D1"/>
    <w:rsid w:val="000A2437"/>
    <w:rsid w:val="000A4156"/>
    <w:rsid w:val="000A4EEE"/>
    <w:rsid w:val="000A5AF6"/>
    <w:rsid w:val="000A66D9"/>
    <w:rsid w:val="000A6AA4"/>
    <w:rsid w:val="000A6F26"/>
    <w:rsid w:val="000B1AE5"/>
    <w:rsid w:val="000B1BAB"/>
    <w:rsid w:val="000B2BBA"/>
    <w:rsid w:val="000B34E2"/>
    <w:rsid w:val="000B3B12"/>
    <w:rsid w:val="000B4079"/>
    <w:rsid w:val="000B48A3"/>
    <w:rsid w:val="000B59D6"/>
    <w:rsid w:val="000C0383"/>
    <w:rsid w:val="000C0CA7"/>
    <w:rsid w:val="000C3B05"/>
    <w:rsid w:val="000C4E86"/>
    <w:rsid w:val="000C54C2"/>
    <w:rsid w:val="000C5866"/>
    <w:rsid w:val="000D0482"/>
    <w:rsid w:val="000D068F"/>
    <w:rsid w:val="000D4AB1"/>
    <w:rsid w:val="000D4C3F"/>
    <w:rsid w:val="000D5031"/>
    <w:rsid w:val="000D50E5"/>
    <w:rsid w:val="000D5C10"/>
    <w:rsid w:val="000D5F47"/>
    <w:rsid w:val="000E24A4"/>
    <w:rsid w:val="000E6061"/>
    <w:rsid w:val="000E67D8"/>
    <w:rsid w:val="000E6CDB"/>
    <w:rsid w:val="000E714F"/>
    <w:rsid w:val="000F5F64"/>
    <w:rsid w:val="000F6B74"/>
    <w:rsid w:val="000F7D70"/>
    <w:rsid w:val="001004E7"/>
    <w:rsid w:val="001005A3"/>
    <w:rsid w:val="00100738"/>
    <w:rsid w:val="00101DF4"/>
    <w:rsid w:val="0010377D"/>
    <w:rsid w:val="00105228"/>
    <w:rsid w:val="001075CE"/>
    <w:rsid w:val="00107A6B"/>
    <w:rsid w:val="00110758"/>
    <w:rsid w:val="0011138A"/>
    <w:rsid w:val="0011321C"/>
    <w:rsid w:val="001145B5"/>
    <w:rsid w:val="00114778"/>
    <w:rsid w:val="0011669B"/>
    <w:rsid w:val="00120171"/>
    <w:rsid w:val="00121151"/>
    <w:rsid w:val="001229A4"/>
    <w:rsid w:val="00123558"/>
    <w:rsid w:val="00123F4A"/>
    <w:rsid w:val="00123F54"/>
    <w:rsid w:val="0012569A"/>
    <w:rsid w:val="00125CF5"/>
    <w:rsid w:val="0013003A"/>
    <w:rsid w:val="00130C36"/>
    <w:rsid w:val="00131CC9"/>
    <w:rsid w:val="00132FC9"/>
    <w:rsid w:val="0013313C"/>
    <w:rsid w:val="00134008"/>
    <w:rsid w:val="00137DCB"/>
    <w:rsid w:val="001404E6"/>
    <w:rsid w:val="00140BE0"/>
    <w:rsid w:val="001418E5"/>
    <w:rsid w:val="00142BCF"/>
    <w:rsid w:val="00142FE2"/>
    <w:rsid w:val="00143126"/>
    <w:rsid w:val="00143C96"/>
    <w:rsid w:val="00147272"/>
    <w:rsid w:val="00150DE3"/>
    <w:rsid w:val="00151A67"/>
    <w:rsid w:val="00152440"/>
    <w:rsid w:val="001547F6"/>
    <w:rsid w:val="00154A4E"/>
    <w:rsid w:val="00155E84"/>
    <w:rsid w:val="001568BA"/>
    <w:rsid w:val="0016199A"/>
    <w:rsid w:val="00161CF9"/>
    <w:rsid w:val="00162DB7"/>
    <w:rsid w:val="0016370D"/>
    <w:rsid w:val="00163E1A"/>
    <w:rsid w:val="001640A7"/>
    <w:rsid w:val="001673BE"/>
    <w:rsid w:val="001679AF"/>
    <w:rsid w:val="00172DF7"/>
    <w:rsid w:val="00173062"/>
    <w:rsid w:val="00174052"/>
    <w:rsid w:val="0017477D"/>
    <w:rsid w:val="00175ED6"/>
    <w:rsid w:val="001766FF"/>
    <w:rsid w:val="00176CBB"/>
    <w:rsid w:val="00177B32"/>
    <w:rsid w:val="00181B97"/>
    <w:rsid w:val="00184A98"/>
    <w:rsid w:val="00185104"/>
    <w:rsid w:val="00185497"/>
    <w:rsid w:val="001872FE"/>
    <w:rsid w:val="001877CC"/>
    <w:rsid w:val="00187DD4"/>
    <w:rsid w:val="00190D04"/>
    <w:rsid w:val="001921A2"/>
    <w:rsid w:val="00193057"/>
    <w:rsid w:val="0019336A"/>
    <w:rsid w:val="00193A39"/>
    <w:rsid w:val="001943B9"/>
    <w:rsid w:val="001953C1"/>
    <w:rsid w:val="00197A75"/>
    <w:rsid w:val="001A02F6"/>
    <w:rsid w:val="001A078E"/>
    <w:rsid w:val="001A3320"/>
    <w:rsid w:val="001A6233"/>
    <w:rsid w:val="001A6687"/>
    <w:rsid w:val="001A730E"/>
    <w:rsid w:val="001B0A96"/>
    <w:rsid w:val="001B11C6"/>
    <w:rsid w:val="001B1C52"/>
    <w:rsid w:val="001B2595"/>
    <w:rsid w:val="001B286D"/>
    <w:rsid w:val="001B531F"/>
    <w:rsid w:val="001B57EB"/>
    <w:rsid w:val="001C028D"/>
    <w:rsid w:val="001C0472"/>
    <w:rsid w:val="001C1671"/>
    <w:rsid w:val="001C29D5"/>
    <w:rsid w:val="001C66D4"/>
    <w:rsid w:val="001C7E54"/>
    <w:rsid w:val="001D0C0F"/>
    <w:rsid w:val="001D0F6C"/>
    <w:rsid w:val="001D15CC"/>
    <w:rsid w:val="001D15EB"/>
    <w:rsid w:val="001D428B"/>
    <w:rsid w:val="001D6569"/>
    <w:rsid w:val="001D7D6E"/>
    <w:rsid w:val="001D7E25"/>
    <w:rsid w:val="001E0733"/>
    <w:rsid w:val="001E0EC8"/>
    <w:rsid w:val="001E11A3"/>
    <w:rsid w:val="001E2167"/>
    <w:rsid w:val="001E28A5"/>
    <w:rsid w:val="001E4309"/>
    <w:rsid w:val="001E4D58"/>
    <w:rsid w:val="001E50C5"/>
    <w:rsid w:val="001F1600"/>
    <w:rsid w:val="001F203C"/>
    <w:rsid w:val="001F3391"/>
    <w:rsid w:val="001F4011"/>
    <w:rsid w:val="001F4567"/>
    <w:rsid w:val="001F4FAF"/>
    <w:rsid w:val="001F6316"/>
    <w:rsid w:val="00201534"/>
    <w:rsid w:val="0020226B"/>
    <w:rsid w:val="0020312B"/>
    <w:rsid w:val="00203231"/>
    <w:rsid w:val="00205783"/>
    <w:rsid w:val="00205EF7"/>
    <w:rsid w:val="002100ED"/>
    <w:rsid w:val="002106F5"/>
    <w:rsid w:val="00210C68"/>
    <w:rsid w:val="00211876"/>
    <w:rsid w:val="00212407"/>
    <w:rsid w:val="00212A29"/>
    <w:rsid w:val="002140E3"/>
    <w:rsid w:val="0021479F"/>
    <w:rsid w:val="0021561C"/>
    <w:rsid w:val="002173C3"/>
    <w:rsid w:val="002176D7"/>
    <w:rsid w:val="00217A2C"/>
    <w:rsid w:val="002201DC"/>
    <w:rsid w:val="002237FF"/>
    <w:rsid w:val="002250EE"/>
    <w:rsid w:val="00225494"/>
    <w:rsid w:val="0022572A"/>
    <w:rsid w:val="00225BB9"/>
    <w:rsid w:val="00226A88"/>
    <w:rsid w:val="00227C1A"/>
    <w:rsid w:val="00227E77"/>
    <w:rsid w:val="002303D7"/>
    <w:rsid w:val="00232216"/>
    <w:rsid w:val="0023312A"/>
    <w:rsid w:val="00234216"/>
    <w:rsid w:val="00235378"/>
    <w:rsid w:val="002359EE"/>
    <w:rsid w:val="0024005F"/>
    <w:rsid w:val="0024041B"/>
    <w:rsid w:val="0024239B"/>
    <w:rsid w:val="00244AE5"/>
    <w:rsid w:val="0024508D"/>
    <w:rsid w:val="00245526"/>
    <w:rsid w:val="00245635"/>
    <w:rsid w:val="002457A2"/>
    <w:rsid w:val="00245B61"/>
    <w:rsid w:val="00245EE8"/>
    <w:rsid w:val="00247FEC"/>
    <w:rsid w:val="002502AF"/>
    <w:rsid w:val="00251871"/>
    <w:rsid w:val="002558F5"/>
    <w:rsid w:val="0025607F"/>
    <w:rsid w:val="0026121D"/>
    <w:rsid w:val="00261B59"/>
    <w:rsid w:val="00262071"/>
    <w:rsid w:val="002628A8"/>
    <w:rsid w:val="002651B7"/>
    <w:rsid w:val="0026562D"/>
    <w:rsid w:val="0026720A"/>
    <w:rsid w:val="0026795D"/>
    <w:rsid w:val="002703A6"/>
    <w:rsid w:val="002707F8"/>
    <w:rsid w:val="002736F9"/>
    <w:rsid w:val="00275C30"/>
    <w:rsid w:val="00275DDA"/>
    <w:rsid w:val="0027659A"/>
    <w:rsid w:val="0028022C"/>
    <w:rsid w:val="00281515"/>
    <w:rsid w:val="0028502D"/>
    <w:rsid w:val="00291D16"/>
    <w:rsid w:val="002921AE"/>
    <w:rsid w:val="0029274D"/>
    <w:rsid w:val="0029283C"/>
    <w:rsid w:val="00292A6B"/>
    <w:rsid w:val="002938B0"/>
    <w:rsid w:val="00293C12"/>
    <w:rsid w:val="00293F7F"/>
    <w:rsid w:val="00294BD4"/>
    <w:rsid w:val="00295AF5"/>
    <w:rsid w:val="00296BC6"/>
    <w:rsid w:val="00296BC7"/>
    <w:rsid w:val="002A0369"/>
    <w:rsid w:val="002A43EE"/>
    <w:rsid w:val="002A5927"/>
    <w:rsid w:val="002A593D"/>
    <w:rsid w:val="002B2FC0"/>
    <w:rsid w:val="002B3C36"/>
    <w:rsid w:val="002B5EC0"/>
    <w:rsid w:val="002B68D5"/>
    <w:rsid w:val="002B7819"/>
    <w:rsid w:val="002C1461"/>
    <w:rsid w:val="002C367B"/>
    <w:rsid w:val="002C47E3"/>
    <w:rsid w:val="002C5373"/>
    <w:rsid w:val="002C5C0D"/>
    <w:rsid w:val="002C5CFC"/>
    <w:rsid w:val="002C791D"/>
    <w:rsid w:val="002D024F"/>
    <w:rsid w:val="002D28EF"/>
    <w:rsid w:val="002D2C1D"/>
    <w:rsid w:val="002D3C3C"/>
    <w:rsid w:val="002D3F80"/>
    <w:rsid w:val="002D6D47"/>
    <w:rsid w:val="002D7662"/>
    <w:rsid w:val="002D776D"/>
    <w:rsid w:val="002E06F0"/>
    <w:rsid w:val="002E12B8"/>
    <w:rsid w:val="002E1C62"/>
    <w:rsid w:val="002E310E"/>
    <w:rsid w:val="002E4F47"/>
    <w:rsid w:val="002E662D"/>
    <w:rsid w:val="002E7073"/>
    <w:rsid w:val="002E7CFA"/>
    <w:rsid w:val="002F03F3"/>
    <w:rsid w:val="002F0FA8"/>
    <w:rsid w:val="002F19AF"/>
    <w:rsid w:val="002F29FC"/>
    <w:rsid w:val="002F3228"/>
    <w:rsid w:val="002F341A"/>
    <w:rsid w:val="002F3CBC"/>
    <w:rsid w:val="002F4D6E"/>
    <w:rsid w:val="002F55A6"/>
    <w:rsid w:val="002F5918"/>
    <w:rsid w:val="002F5C8E"/>
    <w:rsid w:val="002F6871"/>
    <w:rsid w:val="002F7D8E"/>
    <w:rsid w:val="0030179E"/>
    <w:rsid w:val="00302CCD"/>
    <w:rsid w:val="00302ED1"/>
    <w:rsid w:val="00303A01"/>
    <w:rsid w:val="00304820"/>
    <w:rsid w:val="00304B23"/>
    <w:rsid w:val="00304CF3"/>
    <w:rsid w:val="00306D4B"/>
    <w:rsid w:val="003102B0"/>
    <w:rsid w:val="003103BD"/>
    <w:rsid w:val="00311619"/>
    <w:rsid w:val="00312508"/>
    <w:rsid w:val="00313F6D"/>
    <w:rsid w:val="00315E32"/>
    <w:rsid w:val="00316CD0"/>
    <w:rsid w:val="00321250"/>
    <w:rsid w:val="00321862"/>
    <w:rsid w:val="00322A23"/>
    <w:rsid w:val="00322F2C"/>
    <w:rsid w:val="00324A92"/>
    <w:rsid w:val="00324DF9"/>
    <w:rsid w:val="003250A8"/>
    <w:rsid w:val="003256B8"/>
    <w:rsid w:val="00326130"/>
    <w:rsid w:val="003265CB"/>
    <w:rsid w:val="003267E0"/>
    <w:rsid w:val="0032769C"/>
    <w:rsid w:val="00331559"/>
    <w:rsid w:val="0033215C"/>
    <w:rsid w:val="00333F24"/>
    <w:rsid w:val="00334FD8"/>
    <w:rsid w:val="00335C77"/>
    <w:rsid w:val="00335FB2"/>
    <w:rsid w:val="00336CB1"/>
    <w:rsid w:val="00341669"/>
    <w:rsid w:val="0034189B"/>
    <w:rsid w:val="003419DB"/>
    <w:rsid w:val="00341A66"/>
    <w:rsid w:val="00341B5D"/>
    <w:rsid w:val="0034222F"/>
    <w:rsid w:val="00344289"/>
    <w:rsid w:val="00345126"/>
    <w:rsid w:val="00345A52"/>
    <w:rsid w:val="00346C86"/>
    <w:rsid w:val="00350B8D"/>
    <w:rsid w:val="00350BBD"/>
    <w:rsid w:val="00356BC8"/>
    <w:rsid w:val="00357A7A"/>
    <w:rsid w:val="0036275B"/>
    <w:rsid w:val="003659E8"/>
    <w:rsid w:val="003661DD"/>
    <w:rsid w:val="00366BE5"/>
    <w:rsid w:val="00367424"/>
    <w:rsid w:val="003702EA"/>
    <w:rsid w:val="00370416"/>
    <w:rsid w:val="003705AF"/>
    <w:rsid w:val="00370F4E"/>
    <w:rsid w:val="0037129F"/>
    <w:rsid w:val="00373632"/>
    <w:rsid w:val="003744BF"/>
    <w:rsid w:val="0037456F"/>
    <w:rsid w:val="003746C2"/>
    <w:rsid w:val="00375222"/>
    <w:rsid w:val="00375488"/>
    <w:rsid w:val="00375FF3"/>
    <w:rsid w:val="00376040"/>
    <w:rsid w:val="00377212"/>
    <w:rsid w:val="0038008C"/>
    <w:rsid w:val="00380BE6"/>
    <w:rsid w:val="00380CF5"/>
    <w:rsid w:val="003819D8"/>
    <w:rsid w:val="00381BA1"/>
    <w:rsid w:val="00382695"/>
    <w:rsid w:val="00382B5B"/>
    <w:rsid w:val="00382B90"/>
    <w:rsid w:val="00383D75"/>
    <w:rsid w:val="00383E33"/>
    <w:rsid w:val="00384599"/>
    <w:rsid w:val="0038482B"/>
    <w:rsid w:val="00384A90"/>
    <w:rsid w:val="00384FD0"/>
    <w:rsid w:val="00385BB5"/>
    <w:rsid w:val="00386531"/>
    <w:rsid w:val="0038719F"/>
    <w:rsid w:val="00387614"/>
    <w:rsid w:val="00387FC8"/>
    <w:rsid w:val="00390062"/>
    <w:rsid w:val="00390EDE"/>
    <w:rsid w:val="00392623"/>
    <w:rsid w:val="00393663"/>
    <w:rsid w:val="00394030"/>
    <w:rsid w:val="0039551F"/>
    <w:rsid w:val="00395B6C"/>
    <w:rsid w:val="003A12BA"/>
    <w:rsid w:val="003A145E"/>
    <w:rsid w:val="003A2E7C"/>
    <w:rsid w:val="003A3158"/>
    <w:rsid w:val="003A3818"/>
    <w:rsid w:val="003A4266"/>
    <w:rsid w:val="003A42FD"/>
    <w:rsid w:val="003A5094"/>
    <w:rsid w:val="003A59AC"/>
    <w:rsid w:val="003A5F56"/>
    <w:rsid w:val="003A6EAE"/>
    <w:rsid w:val="003A7CEF"/>
    <w:rsid w:val="003B304E"/>
    <w:rsid w:val="003B3239"/>
    <w:rsid w:val="003B4859"/>
    <w:rsid w:val="003B5C13"/>
    <w:rsid w:val="003B6512"/>
    <w:rsid w:val="003B7CBB"/>
    <w:rsid w:val="003C0021"/>
    <w:rsid w:val="003C0A7C"/>
    <w:rsid w:val="003C112C"/>
    <w:rsid w:val="003C12DC"/>
    <w:rsid w:val="003C23C4"/>
    <w:rsid w:val="003C4F08"/>
    <w:rsid w:val="003C524C"/>
    <w:rsid w:val="003C5C83"/>
    <w:rsid w:val="003C68C6"/>
    <w:rsid w:val="003C7C18"/>
    <w:rsid w:val="003D054D"/>
    <w:rsid w:val="003D07C7"/>
    <w:rsid w:val="003D19ED"/>
    <w:rsid w:val="003D27D1"/>
    <w:rsid w:val="003D55FC"/>
    <w:rsid w:val="003D65AF"/>
    <w:rsid w:val="003D6E59"/>
    <w:rsid w:val="003D7954"/>
    <w:rsid w:val="003D7BE3"/>
    <w:rsid w:val="003E1002"/>
    <w:rsid w:val="003E163B"/>
    <w:rsid w:val="003E186D"/>
    <w:rsid w:val="003E2782"/>
    <w:rsid w:val="003E27AC"/>
    <w:rsid w:val="003E5619"/>
    <w:rsid w:val="003E5651"/>
    <w:rsid w:val="003E68C9"/>
    <w:rsid w:val="003E7FC1"/>
    <w:rsid w:val="003F1403"/>
    <w:rsid w:val="003F2900"/>
    <w:rsid w:val="003F4006"/>
    <w:rsid w:val="003F41F0"/>
    <w:rsid w:val="003F47F1"/>
    <w:rsid w:val="003F4DB3"/>
    <w:rsid w:val="003F7583"/>
    <w:rsid w:val="003F793B"/>
    <w:rsid w:val="0040044B"/>
    <w:rsid w:val="0040129F"/>
    <w:rsid w:val="00401755"/>
    <w:rsid w:val="00402BD8"/>
    <w:rsid w:val="00403C63"/>
    <w:rsid w:val="00405C4E"/>
    <w:rsid w:val="00406034"/>
    <w:rsid w:val="00406243"/>
    <w:rsid w:val="0040670E"/>
    <w:rsid w:val="00406851"/>
    <w:rsid w:val="00407081"/>
    <w:rsid w:val="00407971"/>
    <w:rsid w:val="004079A6"/>
    <w:rsid w:val="0041039A"/>
    <w:rsid w:val="0041141B"/>
    <w:rsid w:val="00413098"/>
    <w:rsid w:val="004138F5"/>
    <w:rsid w:val="004149B5"/>
    <w:rsid w:val="00415A59"/>
    <w:rsid w:val="00416A98"/>
    <w:rsid w:val="00416D31"/>
    <w:rsid w:val="004178F6"/>
    <w:rsid w:val="004205C6"/>
    <w:rsid w:val="00420B22"/>
    <w:rsid w:val="00420FE5"/>
    <w:rsid w:val="0042120F"/>
    <w:rsid w:val="00421E25"/>
    <w:rsid w:val="004239F2"/>
    <w:rsid w:val="00424F66"/>
    <w:rsid w:val="00430C79"/>
    <w:rsid w:val="00432B3F"/>
    <w:rsid w:val="0043393D"/>
    <w:rsid w:val="004346EB"/>
    <w:rsid w:val="00434E3F"/>
    <w:rsid w:val="004358A8"/>
    <w:rsid w:val="004359DF"/>
    <w:rsid w:val="00436101"/>
    <w:rsid w:val="004367CA"/>
    <w:rsid w:val="00440982"/>
    <w:rsid w:val="004425A6"/>
    <w:rsid w:val="00442B62"/>
    <w:rsid w:val="004437EA"/>
    <w:rsid w:val="0044567B"/>
    <w:rsid w:val="00446FA0"/>
    <w:rsid w:val="00447316"/>
    <w:rsid w:val="00450932"/>
    <w:rsid w:val="00451297"/>
    <w:rsid w:val="004517FB"/>
    <w:rsid w:val="0045262C"/>
    <w:rsid w:val="00453CBE"/>
    <w:rsid w:val="004545FE"/>
    <w:rsid w:val="004565BD"/>
    <w:rsid w:val="00460666"/>
    <w:rsid w:val="00460BD3"/>
    <w:rsid w:val="00461433"/>
    <w:rsid w:val="00461A58"/>
    <w:rsid w:val="00462789"/>
    <w:rsid w:val="00462BF3"/>
    <w:rsid w:val="00464B35"/>
    <w:rsid w:val="0046635E"/>
    <w:rsid w:val="00471CE9"/>
    <w:rsid w:val="004749A8"/>
    <w:rsid w:val="004759C8"/>
    <w:rsid w:val="004764B2"/>
    <w:rsid w:val="004807EB"/>
    <w:rsid w:val="00480F88"/>
    <w:rsid w:val="0048158C"/>
    <w:rsid w:val="00481D6D"/>
    <w:rsid w:val="00483D60"/>
    <w:rsid w:val="00484112"/>
    <w:rsid w:val="00484500"/>
    <w:rsid w:val="004847E7"/>
    <w:rsid w:val="00486A4B"/>
    <w:rsid w:val="00487276"/>
    <w:rsid w:val="004872E6"/>
    <w:rsid w:val="00487D03"/>
    <w:rsid w:val="0049032F"/>
    <w:rsid w:val="0049160D"/>
    <w:rsid w:val="00491E93"/>
    <w:rsid w:val="00493CB9"/>
    <w:rsid w:val="004958A3"/>
    <w:rsid w:val="00496213"/>
    <w:rsid w:val="004964B4"/>
    <w:rsid w:val="00496740"/>
    <w:rsid w:val="00497028"/>
    <w:rsid w:val="004A2A39"/>
    <w:rsid w:val="004A34B7"/>
    <w:rsid w:val="004A410B"/>
    <w:rsid w:val="004A4DB0"/>
    <w:rsid w:val="004A74A9"/>
    <w:rsid w:val="004B0E58"/>
    <w:rsid w:val="004B2308"/>
    <w:rsid w:val="004B29FA"/>
    <w:rsid w:val="004B2D68"/>
    <w:rsid w:val="004B2EF3"/>
    <w:rsid w:val="004C0901"/>
    <w:rsid w:val="004C0C86"/>
    <w:rsid w:val="004C1039"/>
    <w:rsid w:val="004C1590"/>
    <w:rsid w:val="004C2BC3"/>
    <w:rsid w:val="004C339B"/>
    <w:rsid w:val="004C5C0D"/>
    <w:rsid w:val="004C5EE3"/>
    <w:rsid w:val="004C634A"/>
    <w:rsid w:val="004C66D6"/>
    <w:rsid w:val="004C7352"/>
    <w:rsid w:val="004D0077"/>
    <w:rsid w:val="004D1919"/>
    <w:rsid w:val="004D410B"/>
    <w:rsid w:val="004D5406"/>
    <w:rsid w:val="004D63F1"/>
    <w:rsid w:val="004D7339"/>
    <w:rsid w:val="004D7558"/>
    <w:rsid w:val="004D7C1E"/>
    <w:rsid w:val="004E0C0A"/>
    <w:rsid w:val="004E16E7"/>
    <w:rsid w:val="004E4013"/>
    <w:rsid w:val="004E5058"/>
    <w:rsid w:val="004E5DB9"/>
    <w:rsid w:val="004E65A5"/>
    <w:rsid w:val="004E7049"/>
    <w:rsid w:val="004F0247"/>
    <w:rsid w:val="004F0C48"/>
    <w:rsid w:val="004F2218"/>
    <w:rsid w:val="004F241E"/>
    <w:rsid w:val="004F2CBC"/>
    <w:rsid w:val="004F3C34"/>
    <w:rsid w:val="004F3E60"/>
    <w:rsid w:val="004F4001"/>
    <w:rsid w:val="004F4825"/>
    <w:rsid w:val="004F579B"/>
    <w:rsid w:val="004F7BFA"/>
    <w:rsid w:val="005028DE"/>
    <w:rsid w:val="00503E12"/>
    <w:rsid w:val="00504B48"/>
    <w:rsid w:val="005056EF"/>
    <w:rsid w:val="00505B7C"/>
    <w:rsid w:val="0050635B"/>
    <w:rsid w:val="00511BDD"/>
    <w:rsid w:val="00511EB2"/>
    <w:rsid w:val="0051201F"/>
    <w:rsid w:val="00513139"/>
    <w:rsid w:val="005134AC"/>
    <w:rsid w:val="0051363C"/>
    <w:rsid w:val="00513D42"/>
    <w:rsid w:val="00516FFA"/>
    <w:rsid w:val="0051743A"/>
    <w:rsid w:val="00522747"/>
    <w:rsid w:val="00523CEB"/>
    <w:rsid w:val="00525986"/>
    <w:rsid w:val="0052621F"/>
    <w:rsid w:val="00526CAE"/>
    <w:rsid w:val="00526DD3"/>
    <w:rsid w:val="005272FF"/>
    <w:rsid w:val="00532E4C"/>
    <w:rsid w:val="005331A4"/>
    <w:rsid w:val="00535C78"/>
    <w:rsid w:val="005363CA"/>
    <w:rsid w:val="005425D8"/>
    <w:rsid w:val="00542B66"/>
    <w:rsid w:val="00546B35"/>
    <w:rsid w:val="00551A99"/>
    <w:rsid w:val="0055221F"/>
    <w:rsid w:val="0055299E"/>
    <w:rsid w:val="00552F22"/>
    <w:rsid w:val="00554F2A"/>
    <w:rsid w:val="00556955"/>
    <w:rsid w:val="00556FE0"/>
    <w:rsid w:val="00557585"/>
    <w:rsid w:val="00557966"/>
    <w:rsid w:val="00561115"/>
    <w:rsid w:val="00561588"/>
    <w:rsid w:val="00561C08"/>
    <w:rsid w:val="005631BB"/>
    <w:rsid w:val="00567AB1"/>
    <w:rsid w:val="005715F5"/>
    <w:rsid w:val="00572652"/>
    <w:rsid w:val="00573F91"/>
    <w:rsid w:val="00576543"/>
    <w:rsid w:val="00576D0B"/>
    <w:rsid w:val="00576D8B"/>
    <w:rsid w:val="00576D96"/>
    <w:rsid w:val="00577910"/>
    <w:rsid w:val="00581A37"/>
    <w:rsid w:val="005824EC"/>
    <w:rsid w:val="00583023"/>
    <w:rsid w:val="00583043"/>
    <w:rsid w:val="0058367A"/>
    <w:rsid w:val="00585065"/>
    <w:rsid w:val="00586B47"/>
    <w:rsid w:val="00587DE1"/>
    <w:rsid w:val="00590397"/>
    <w:rsid w:val="00591077"/>
    <w:rsid w:val="00591B92"/>
    <w:rsid w:val="00591CFC"/>
    <w:rsid w:val="00592130"/>
    <w:rsid w:val="00592735"/>
    <w:rsid w:val="005935EF"/>
    <w:rsid w:val="00593C63"/>
    <w:rsid w:val="00594463"/>
    <w:rsid w:val="00595840"/>
    <w:rsid w:val="00597386"/>
    <w:rsid w:val="00597D89"/>
    <w:rsid w:val="005A1F0E"/>
    <w:rsid w:val="005A2293"/>
    <w:rsid w:val="005A3226"/>
    <w:rsid w:val="005A4062"/>
    <w:rsid w:val="005A55D8"/>
    <w:rsid w:val="005B27A4"/>
    <w:rsid w:val="005B3DA8"/>
    <w:rsid w:val="005B3F52"/>
    <w:rsid w:val="005B4BB1"/>
    <w:rsid w:val="005B654A"/>
    <w:rsid w:val="005B776E"/>
    <w:rsid w:val="005B7EE7"/>
    <w:rsid w:val="005C2DE3"/>
    <w:rsid w:val="005C4065"/>
    <w:rsid w:val="005C466E"/>
    <w:rsid w:val="005C4909"/>
    <w:rsid w:val="005C52AC"/>
    <w:rsid w:val="005C6664"/>
    <w:rsid w:val="005D1D4C"/>
    <w:rsid w:val="005D2089"/>
    <w:rsid w:val="005D31A8"/>
    <w:rsid w:val="005D58C0"/>
    <w:rsid w:val="005D6230"/>
    <w:rsid w:val="005D7044"/>
    <w:rsid w:val="005E05F2"/>
    <w:rsid w:val="005E16B8"/>
    <w:rsid w:val="005E2532"/>
    <w:rsid w:val="005E3990"/>
    <w:rsid w:val="005E4765"/>
    <w:rsid w:val="005E48ED"/>
    <w:rsid w:val="005E556B"/>
    <w:rsid w:val="005E7633"/>
    <w:rsid w:val="005E78C3"/>
    <w:rsid w:val="005F18AC"/>
    <w:rsid w:val="005F713F"/>
    <w:rsid w:val="006003FD"/>
    <w:rsid w:val="00600697"/>
    <w:rsid w:val="00602782"/>
    <w:rsid w:val="00604D02"/>
    <w:rsid w:val="00611A14"/>
    <w:rsid w:val="00611F2B"/>
    <w:rsid w:val="006125FC"/>
    <w:rsid w:val="00612D2D"/>
    <w:rsid w:val="00613271"/>
    <w:rsid w:val="00616207"/>
    <w:rsid w:val="00617CA0"/>
    <w:rsid w:val="0062141A"/>
    <w:rsid w:val="0062175F"/>
    <w:rsid w:val="00621CC1"/>
    <w:rsid w:val="00623114"/>
    <w:rsid w:val="006248DC"/>
    <w:rsid w:val="00625313"/>
    <w:rsid w:val="006308C7"/>
    <w:rsid w:val="00631740"/>
    <w:rsid w:val="006319B2"/>
    <w:rsid w:val="00634D61"/>
    <w:rsid w:val="00635FAA"/>
    <w:rsid w:val="00636039"/>
    <w:rsid w:val="0063690B"/>
    <w:rsid w:val="00637DF8"/>
    <w:rsid w:val="00640136"/>
    <w:rsid w:val="00643702"/>
    <w:rsid w:val="00644491"/>
    <w:rsid w:val="00646FE4"/>
    <w:rsid w:val="006474AA"/>
    <w:rsid w:val="00650E75"/>
    <w:rsid w:val="00651129"/>
    <w:rsid w:val="00651CE7"/>
    <w:rsid w:val="006526C4"/>
    <w:rsid w:val="00654CC7"/>
    <w:rsid w:val="00657D84"/>
    <w:rsid w:val="0066014E"/>
    <w:rsid w:val="00664019"/>
    <w:rsid w:val="0066450C"/>
    <w:rsid w:val="0066640F"/>
    <w:rsid w:val="006674B6"/>
    <w:rsid w:val="00667E55"/>
    <w:rsid w:val="0067222B"/>
    <w:rsid w:val="00676031"/>
    <w:rsid w:val="00676611"/>
    <w:rsid w:val="0068011A"/>
    <w:rsid w:val="00680178"/>
    <w:rsid w:val="006813AC"/>
    <w:rsid w:val="00681721"/>
    <w:rsid w:val="00681D47"/>
    <w:rsid w:val="0068272E"/>
    <w:rsid w:val="00682844"/>
    <w:rsid w:val="006852F7"/>
    <w:rsid w:val="0069322C"/>
    <w:rsid w:val="006945E0"/>
    <w:rsid w:val="00694AC3"/>
    <w:rsid w:val="006953A4"/>
    <w:rsid w:val="00695AFB"/>
    <w:rsid w:val="006A0D87"/>
    <w:rsid w:val="006A1ECE"/>
    <w:rsid w:val="006A63ED"/>
    <w:rsid w:val="006A70D4"/>
    <w:rsid w:val="006A790A"/>
    <w:rsid w:val="006B0644"/>
    <w:rsid w:val="006B0820"/>
    <w:rsid w:val="006B12F2"/>
    <w:rsid w:val="006B1DFF"/>
    <w:rsid w:val="006B2A2D"/>
    <w:rsid w:val="006B61C4"/>
    <w:rsid w:val="006B7F8E"/>
    <w:rsid w:val="006C0171"/>
    <w:rsid w:val="006C08ED"/>
    <w:rsid w:val="006C0FB0"/>
    <w:rsid w:val="006C2BB9"/>
    <w:rsid w:val="006C3008"/>
    <w:rsid w:val="006C3677"/>
    <w:rsid w:val="006C37E0"/>
    <w:rsid w:val="006C472D"/>
    <w:rsid w:val="006C66E5"/>
    <w:rsid w:val="006D1328"/>
    <w:rsid w:val="006D1EB3"/>
    <w:rsid w:val="006D4B8B"/>
    <w:rsid w:val="006D6E5C"/>
    <w:rsid w:val="006D6E60"/>
    <w:rsid w:val="006D76F8"/>
    <w:rsid w:val="006E1409"/>
    <w:rsid w:val="006E275B"/>
    <w:rsid w:val="006E2F4E"/>
    <w:rsid w:val="006E34F1"/>
    <w:rsid w:val="006E5032"/>
    <w:rsid w:val="006E5996"/>
    <w:rsid w:val="006E7679"/>
    <w:rsid w:val="006F0992"/>
    <w:rsid w:val="006F1169"/>
    <w:rsid w:val="006F11DC"/>
    <w:rsid w:val="006F3912"/>
    <w:rsid w:val="006F4323"/>
    <w:rsid w:val="006F58BB"/>
    <w:rsid w:val="006F62B3"/>
    <w:rsid w:val="00700FEB"/>
    <w:rsid w:val="00704215"/>
    <w:rsid w:val="007049B2"/>
    <w:rsid w:val="00705630"/>
    <w:rsid w:val="007059F6"/>
    <w:rsid w:val="00707029"/>
    <w:rsid w:val="00711B66"/>
    <w:rsid w:val="00711C5D"/>
    <w:rsid w:val="007126BF"/>
    <w:rsid w:val="00712800"/>
    <w:rsid w:val="0071578C"/>
    <w:rsid w:val="00715F67"/>
    <w:rsid w:val="00717675"/>
    <w:rsid w:val="0072001E"/>
    <w:rsid w:val="00720351"/>
    <w:rsid w:val="00720DFC"/>
    <w:rsid w:val="0072188C"/>
    <w:rsid w:val="00721A0D"/>
    <w:rsid w:val="007228C9"/>
    <w:rsid w:val="00723517"/>
    <w:rsid w:val="007242D6"/>
    <w:rsid w:val="00725A26"/>
    <w:rsid w:val="007276DC"/>
    <w:rsid w:val="00731D35"/>
    <w:rsid w:val="00731DE9"/>
    <w:rsid w:val="007324FE"/>
    <w:rsid w:val="00732B7C"/>
    <w:rsid w:val="007334AB"/>
    <w:rsid w:val="00733909"/>
    <w:rsid w:val="0073489C"/>
    <w:rsid w:val="00736437"/>
    <w:rsid w:val="00736F65"/>
    <w:rsid w:val="0074012A"/>
    <w:rsid w:val="00742823"/>
    <w:rsid w:val="00742BE5"/>
    <w:rsid w:val="00742D49"/>
    <w:rsid w:val="00743CA8"/>
    <w:rsid w:val="00743E57"/>
    <w:rsid w:val="00744022"/>
    <w:rsid w:val="00744A9A"/>
    <w:rsid w:val="007452A3"/>
    <w:rsid w:val="00747978"/>
    <w:rsid w:val="007529EC"/>
    <w:rsid w:val="007535F7"/>
    <w:rsid w:val="007539A4"/>
    <w:rsid w:val="00753BA3"/>
    <w:rsid w:val="007549DF"/>
    <w:rsid w:val="00755656"/>
    <w:rsid w:val="00756BDC"/>
    <w:rsid w:val="00757103"/>
    <w:rsid w:val="007611B6"/>
    <w:rsid w:val="007620EB"/>
    <w:rsid w:val="00762C33"/>
    <w:rsid w:val="00762EF1"/>
    <w:rsid w:val="00763130"/>
    <w:rsid w:val="00763C64"/>
    <w:rsid w:val="00765251"/>
    <w:rsid w:val="007654B8"/>
    <w:rsid w:val="00766173"/>
    <w:rsid w:val="00767B99"/>
    <w:rsid w:val="007705EE"/>
    <w:rsid w:val="00770BC7"/>
    <w:rsid w:val="00770BD8"/>
    <w:rsid w:val="007743FF"/>
    <w:rsid w:val="007746EA"/>
    <w:rsid w:val="00774EDF"/>
    <w:rsid w:val="00775449"/>
    <w:rsid w:val="007758E4"/>
    <w:rsid w:val="00775FF2"/>
    <w:rsid w:val="007803DF"/>
    <w:rsid w:val="00780B25"/>
    <w:rsid w:val="00780B5F"/>
    <w:rsid w:val="00781A64"/>
    <w:rsid w:val="007824FA"/>
    <w:rsid w:val="007825C8"/>
    <w:rsid w:val="0078272B"/>
    <w:rsid w:val="0078305E"/>
    <w:rsid w:val="007833E4"/>
    <w:rsid w:val="00784447"/>
    <w:rsid w:val="00784F9B"/>
    <w:rsid w:val="007863CA"/>
    <w:rsid w:val="0078657E"/>
    <w:rsid w:val="007875F5"/>
    <w:rsid w:val="00787DF2"/>
    <w:rsid w:val="007901EF"/>
    <w:rsid w:val="00790E92"/>
    <w:rsid w:val="0079154C"/>
    <w:rsid w:val="00791841"/>
    <w:rsid w:val="00792900"/>
    <w:rsid w:val="00792F94"/>
    <w:rsid w:val="00793028"/>
    <w:rsid w:val="00794C58"/>
    <w:rsid w:val="00796D2E"/>
    <w:rsid w:val="007972C2"/>
    <w:rsid w:val="007A0D61"/>
    <w:rsid w:val="007A1021"/>
    <w:rsid w:val="007A2D9F"/>
    <w:rsid w:val="007A678B"/>
    <w:rsid w:val="007A6809"/>
    <w:rsid w:val="007A7998"/>
    <w:rsid w:val="007A7B9C"/>
    <w:rsid w:val="007A7E07"/>
    <w:rsid w:val="007B016C"/>
    <w:rsid w:val="007B0406"/>
    <w:rsid w:val="007B04B6"/>
    <w:rsid w:val="007B0EF4"/>
    <w:rsid w:val="007B1240"/>
    <w:rsid w:val="007B159C"/>
    <w:rsid w:val="007B20DA"/>
    <w:rsid w:val="007B2905"/>
    <w:rsid w:val="007B3C9A"/>
    <w:rsid w:val="007B43DE"/>
    <w:rsid w:val="007B45A3"/>
    <w:rsid w:val="007B45BF"/>
    <w:rsid w:val="007B47D2"/>
    <w:rsid w:val="007B569C"/>
    <w:rsid w:val="007B5DD7"/>
    <w:rsid w:val="007B61A7"/>
    <w:rsid w:val="007B66B3"/>
    <w:rsid w:val="007B6AB7"/>
    <w:rsid w:val="007B6E77"/>
    <w:rsid w:val="007B7B06"/>
    <w:rsid w:val="007B7C9E"/>
    <w:rsid w:val="007C047E"/>
    <w:rsid w:val="007C0C33"/>
    <w:rsid w:val="007C353D"/>
    <w:rsid w:val="007C4ECB"/>
    <w:rsid w:val="007C5224"/>
    <w:rsid w:val="007C7059"/>
    <w:rsid w:val="007C7B48"/>
    <w:rsid w:val="007D10AE"/>
    <w:rsid w:val="007D1497"/>
    <w:rsid w:val="007D16FE"/>
    <w:rsid w:val="007D2C79"/>
    <w:rsid w:val="007D3986"/>
    <w:rsid w:val="007D4C99"/>
    <w:rsid w:val="007D4CCD"/>
    <w:rsid w:val="007D50C3"/>
    <w:rsid w:val="007D5712"/>
    <w:rsid w:val="007E07C8"/>
    <w:rsid w:val="007E0FBD"/>
    <w:rsid w:val="007E1647"/>
    <w:rsid w:val="007E1B1E"/>
    <w:rsid w:val="007E4473"/>
    <w:rsid w:val="007E497E"/>
    <w:rsid w:val="007E50A1"/>
    <w:rsid w:val="007E6424"/>
    <w:rsid w:val="007E6B4F"/>
    <w:rsid w:val="007F0B0D"/>
    <w:rsid w:val="007F1CDF"/>
    <w:rsid w:val="007F1FC2"/>
    <w:rsid w:val="007F304B"/>
    <w:rsid w:val="007F3B49"/>
    <w:rsid w:val="007F53A6"/>
    <w:rsid w:val="007F56D5"/>
    <w:rsid w:val="0080105B"/>
    <w:rsid w:val="00802521"/>
    <w:rsid w:val="00802AEC"/>
    <w:rsid w:val="00802F10"/>
    <w:rsid w:val="0080393C"/>
    <w:rsid w:val="0080593B"/>
    <w:rsid w:val="0080617E"/>
    <w:rsid w:val="0080618F"/>
    <w:rsid w:val="00810F38"/>
    <w:rsid w:val="008120C6"/>
    <w:rsid w:val="00813F8B"/>
    <w:rsid w:val="0081442E"/>
    <w:rsid w:val="008150C2"/>
    <w:rsid w:val="008157AE"/>
    <w:rsid w:val="00816563"/>
    <w:rsid w:val="0081725F"/>
    <w:rsid w:val="008177D1"/>
    <w:rsid w:val="00820A6C"/>
    <w:rsid w:val="008214D7"/>
    <w:rsid w:val="00821F43"/>
    <w:rsid w:val="008251B3"/>
    <w:rsid w:val="0082655C"/>
    <w:rsid w:val="00827B0E"/>
    <w:rsid w:val="00827F4F"/>
    <w:rsid w:val="008303ED"/>
    <w:rsid w:val="00831484"/>
    <w:rsid w:val="008319AB"/>
    <w:rsid w:val="00833781"/>
    <w:rsid w:val="00833DE0"/>
    <w:rsid w:val="00834816"/>
    <w:rsid w:val="00834BAE"/>
    <w:rsid w:val="008371C5"/>
    <w:rsid w:val="00840A2E"/>
    <w:rsid w:val="00840AF2"/>
    <w:rsid w:val="008424AD"/>
    <w:rsid w:val="00842F3B"/>
    <w:rsid w:val="00844D92"/>
    <w:rsid w:val="00845A4F"/>
    <w:rsid w:val="008464C7"/>
    <w:rsid w:val="00846944"/>
    <w:rsid w:val="008524A3"/>
    <w:rsid w:val="00852CBE"/>
    <w:rsid w:val="008538CB"/>
    <w:rsid w:val="00853C85"/>
    <w:rsid w:val="008545F1"/>
    <w:rsid w:val="00856A7F"/>
    <w:rsid w:val="00862229"/>
    <w:rsid w:val="008647EC"/>
    <w:rsid w:val="00867C64"/>
    <w:rsid w:val="008726E2"/>
    <w:rsid w:val="00873C72"/>
    <w:rsid w:val="0087467D"/>
    <w:rsid w:val="00874BCA"/>
    <w:rsid w:val="008805C0"/>
    <w:rsid w:val="00882F8F"/>
    <w:rsid w:val="0088372C"/>
    <w:rsid w:val="00885951"/>
    <w:rsid w:val="00885B17"/>
    <w:rsid w:val="00886A29"/>
    <w:rsid w:val="00886AFC"/>
    <w:rsid w:val="00887E20"/>
    <w:rsid w:val="0089082A"/>
    <w:rsid w:val="00890E18"/>
    <w:rsid w:val="008944B6"/>
    <w:rsid w:val="0089708C"/>
    <w:rsid w:val="00897671"/>
    <w:rsid w:val="008A1264"/>
    <w:rsid w:val="008A2D71"/>
    <w:rsid w:val="008A35EC"/>
    <w:rsid w:val="008A3E23"/>
    <w:rsid w:val="008A432A"/>
    <w:rsid w:val="008A4530"/>
    <w:rsid w:val="008A4929"/>
    <w:rsid w:val="008A6044"/>
    <w:rsid w:val="008B0084"/>
    <w:rsid w:val="008B0712"/>
    <w:rsid w:val="008B18EA"/>
    <w:rsid w:val="008B4401"/>
    <w:rsid w:val="008B49F4"/>
    <w:rsid w:val="008B59F9"/>
    <w:rsid w:val="008B7092"/>
    <w:rsid w:val="008B75D0"/>
    <w:rsid w:val="008B76E3"/>
    <w:rsid w:val="008C01CD"/>
    <w:rsid w:val="008C0EF6"/>
    <w:rsid w:val="008C193A"/>
    <w:rsid w:val="008C1BC1"/>
    <w:rsid w:val="008C1C81"/>
    <w:rsid w:val="008C320B"/>
    <w:rsid w:val="008C4F15"/>
    <w:rsid w:val="008C5746"/>
    <w:rsid w:val="008C7132"/>
    <w:rsid w:val="008C72C4"/>
    <w:rsid w:val="008D1FB9"/>
    <w:rsid w:val="008D30EB"/>
    <w:rsid w:val="008D3E68"/>
    <w:rsid w:val="008D50C6"/>
    <w:rsid w:val="008D6DEF"/>
    <w:rsid w:val="008D7B95"/>
    <w:rsid w:val="008E07A0"/>
    <w:rsid w:val="008E1725"/>
    <w:rsid w:val="008E3360"/>
    <w:rsid w:val="008E3B4C"/>
    <w:rsid w:val="008E47DC"/>
    <w:rsid w:val="008E4F18"/>
    <w:rsid w:val="008E5C25"/>
    <w:rsid w:val="008E6110"/>
    <w:rsid w:val="008E6CCD"/>
    <w:rsid w:val="008E6D8A"/>
    <w:rsid w:val="008E7F3D"/>
    <w:rsid w:val="008F10FD"/>
    <w:rsid w:val="008F20CE"/>
    <w:rsid w:val="008F3A80"/>
    <w:rsid w:val="008F3F82"/>
    <w:rsid w:val="008F4656"/>
    <w:rsid w:val="008F61D7"/>
    <w:rsid w:val="00900661"/>
    <w:rsid w:val="0090145A"/>
    <w:rsid w:val="00904EEC"/>
    <w:rsid w:val="009064A6"/>
    <w:rsid w:val="00907A7E"/>
    <w:rsid w:val="00910C17"/>
    <w:rsid w:val="009114DB"/>
    <w:rsid w:val="00911610"/>
    <w:rsid w:val="00912EFD"/>
    <w:rsid w:val="00913649"/>
    <w:rsid w:val="00916EF9"/>
    <w:rsid w:val="00920624"/>
    <w:rsid w:val="0092071F"/>
    <w:rsid w:val="00920DF9"/>
    <w:rsid w:val="0092104D"/>
    <w:rsid w:val="00921A44"/>
    <w:rsid w:val="00926216"/>
    <w:rsid w:val="0092650D"/>
    <w:rsid w:val="00926522"/>
    <w:rsid w:val="009325A8"/>
    <w:rsid w:val="00932B90"/>
    <w:rsid w:val="00932E8A"/>
    <w:rsid w:val="0093319E"/>
    <w:rsid w:val="00933730"/>
    <w:rsid w:val="00933FE2"/>
    <w:rsid w:val="009356CD"/>
    <w:rsid w:val="00936484"/>
    <w:rsid w:val="00936519"/>
    <w:rsid w:val="00936AC7"/>
    <w:rsid w:val="009459DE"/>
    <w:rsid w:val="00945D5F"/>
    <w:rsid w:val="00946B0D"/>
    <w:rsid w:val="00946B91"/>
    <w:rsid w:val="00946F7B"/>
    <w:rsid w:val="0094728E"/>
    <w:rsid w:val="00947700"/>
    <w:rsid w:val="00951C58"/>
    <w:rsid w:val="00953CBA"/>
    <w:rsid w:val="00954135"/>
    <w:rsid w:val="00954275"/>
    <w:rsid w:val="00954C41"/>
    <w:rsid w:val="00955F70"/>
    <w:rsid w:val="0095637A"/>
    <w:rsid w:val="009571F7"/>
    <w:rsid w:val="00957F87"/>
    <w:rsid w:val="009602E5"/>
    <w:rsid w:val="009612F7"/>
    <w:rsid w:val="009638CD"/>
    <w:rsid w:val="00965A54"/>
    <w:rsid w:val="00965ED7"/>
    <w:rsid w:val="00967E2C"/>
    <w:rsid w:val="009704E6"/>
    <w:rsid w:val="009718AA"/>
    <w:rsid w:val="00972B49"/>
    <w:rsid w:val="00972EE1"/>
    <w:rsid w:val="00973EF6"/>
    <w:rsid w:val="00974140"/>
    <w:rsid w:val="009749B4"/>
    <w:rsid w:val="00975E45"/>
    <w:rsid w:val="0097657B"/>
    <w:rsid w:val="00980998"/>
    <w:rsid w:val="009811EB"/>
    <w:rsid w:val="00981235"/>
    <w:rsid w:val="0098204F"/>
    <w:rsid w:val="0098289A"/>
    <w:rsid w:val="00984D91"/>
    <w:rsid w:val="009925EC"/>
    <w:rsid w:val="009965C4"/>
    <w:rsid w:val="00996FA2"/>
    <w:rsid w:val="0099774D"/>
    <w:rsid w:val="009A053E"/>
    <w:rsid w:val="009A0555"/>
    <w:rsid w:val="009A2FA0"/>
    <w:rsid w:val="009A465D"/>
    <w:rsid w:val="009A6A35"/>
    <w:rsid w:val="009A7214"/>
    <w:rsid w:val="009B061B"/>
    <w:rsid w:val="009B1754"/>
    <w:rsid w:val="009B1C9A"/>
    <w:rsid w:val="009B306A"/>
    <w:rsid w:val="009B344F"/>
    <w:rsid w:val="009B4F17"/>
    <w:rsid w:val="009B5093"/>
    <w:rsid w:val="009B5BC9"/>
    <w:rsid w:val="009B5C85"/>
    <w:rsid w:val="009B6F5E"/>
    <w:rsid w:val="009C0A93"/>
    <w:rsid w:val="009C2D7A"/>
    <w:rsid w:val="009C44DC"/>
    <w:rsid w:val="009C4CF3"/>
    <w:rsid w:val="009C4FEB"/>
    <w:rsid w:val="009C6B29"/>
    <w:rsid w:val="009D080C"/>
    <w:rsid w:val="009D2C1D"/>
    <w:rsid w:val="009D324F"/>
    <w:rsid w:val="009D4F37"/>
    <w:rsid w:val="009D5795"/>
    <w:rsid w:val="009D625A"/>
    <w:rsid w:val="009D75BD"/>
    <w:rsid w:val="009D785F"/>
    <w:rsid w:val="009E1710"/>
    <w:rsid w:val="009E2803"/>
    <w:rsid w:val="009E3335"/>
    <w:rsid w:val="009E4042"/>
    <w:rsid w:val="009E43EC"/>
    <w:rsid w:val="009E4953"/>
    <w:rsid w:val="009E4C4C"/>
    <w:rsid w:val="009E5CCD"/>
    <w:rsid w:val="009E674D"/>
    <w:rsid w:val="009E6E2F"/>
    <w:rsid w:val="009E7A79"/>
    <w:rsid w:val="009F03C8"/>
    <w:rsid w:val="009F1F51"/>
    <w:rsid w:val="009F20A1"/>
    <w:rsid w:val="009F3801"/>
    <w:rsid w:val="009F3F6A"/>
    <w:rsid w:val="009F46B8"/>
    <w:rsid w:val="009F47F0"/>
    <w:rsid w:val="009F4E69"/>
    <w:rsid w:val="009F58FD"/>
    <w:rsid w:val="009F5BBB"/>
    <w:rsid w:val="009F5C0A"/>
    <w:rsid w:val="00A00D00"/>
    <w:rsid w:val="00A01769"/>
    <w:rsid w:val="00A039CF"/>
    <w:rsid w:val="00A0406E"/>
    <w:rsid w:val="00A0452C"/>
    <w:rsid w:val="00A062B9"/>
    <w:rsid w:val="00A06CB2"/>
    <w:rsid w:val="00A10571"/>
    <w:rsid w:val="00A12702"/>
    <w:rsid w:val="00A13733"/>
    <w:rsid w:val="00A13875"/>
    <w:rsid w:val="00A13CFE"/>
    <w:rsid w:val="00A14892"/>
    <w:rsid w:val="00A17EC2"/>
    <w:rsid w:val="00A21479"/>
    <w:rsid w:val="00A21C68"/>
    <w:rsid w:val="00A21E36"/>
    <w:rsid w:val="00A229D7"/>
    <w:rsid w:val="00A22EC4"/>
    <w:rsid w:val="00A22F8E"/>
    <w:rsid w:val="00A23E0F"/>
    <w:rsid w:val="00A24089"/>
    <w:rsid w:val="00A24860"/>
    <w:rsid w:val="00A24BD6"/>
    <w:rsid w:val="00A25666"/>
    <w:rsid w:val="00A26B63"/>
    <w:rsid w:val="00A27669"/>
    <w:rsid w:val="00A31446"/>
    <w:rsid w:val="00A326D4"/>
    <w:rsid w:val="00A3294E"/>
    <w:rsid w:val="00A36603"/>
    <w:rsid w:val="00A41C66"/>
    <w:rsid w:val="00A4349B"/>
    <w:rsid w:val="00A44137"/>
    <w:rsid w:val="00A44ACE"/>
    <w:rsid w:val="00A45831"/>
    <w:rsid w:val="00A45B2A"/>
    <w:rsid w:val="00A46F1A"/>
    <w:rsid w:val="00A473F1"/>
    <w:rsid w:val="00A501C8"/>
    <w:rsid w:val="00A519FF"/>
    <w:rsid w:val="00A52879"/>
    <w:rsid w:val="00A547B9"/>
    <w:rsid w:val="00A54A70"/>
    <w:rsid w:val="00A56B78"/>
    <w:rsid w:val="00A56E5C"/>
    <w:rsid w:val="00A5788F"/>
    <w:rsid w:val="00A57DD8"/>
    <w:rsid w:val="00A61216"/>
    <w:rsid w:val="00A614D3"/>
    <w:rsid w:val="00A619FA"/>
    <w:rsid w:val="00A62420"/>
    <w:rsid w:val="00A66815"/>
    <w:rsid w:val="00A671A0"/>
    <w:rsid w:val="00A7046C"/>
    <w:rsid w:val="00A71C1F"/>
    <w:rsid w:val="00A721DA"/>
    <w:rsid w:val="00A72291"/>
    <w:rsid w:val="00A73A69"/>
    <w:rsid w:val="00A773B3"/>
    <w:rsid w:val="00A77E27"/>
    <w:rsid w:val="00A80609"/>
    <w:rsid w:val="00A81B23"/>
    <w:rsid w:val="00A85476"/>
    <w:rsid w:val="00A8563C"/>
    <w:rsid w:val="00A85BD7"/>
    <w:rsid w:val="00A860AF"/>
    <w:rsid w:val="00A90890"/>
    <w:rsid w:val="00A915DD"/>
    <w:rsid w:val="00A9181A"/>
    <w:rsid w:val="00A94880"/>
    <w:rsid w:val="00A95013"/>
    <w:rsid w:val="00A952BB"/>
    <w:rsid w:val="00A96752"/>
    <w:rsid w:val="00A970B0"/>
    <w:rsid w:val="00A97AD3"/>
    <w:rsid w:val="00AA1572"/>
    <w:rsid w:val="00AA1EF1"/>
    <w:rsid w:val="00AA2F60"/>
    <w:rsid w:val="00AA3B7F"/>
    <w:rsid w:val="00AA6D5F"/>
    <w:rsid w:val="00AA6F73"/>
    <w:rsid w:val="00AB01AF"/>
    <w:rsid w:val="00AB1E1E"/>
    <w:rsid w:val="00AB2433"/>
    <w:rsid w:val="00AB28F8"/>
    <w:rsid w:val="00AB416B"/>
    <w:rsid w:val="00AB517A"/>
    <w:rsid w:val="00AB7626"/>
    <w:rsid w:val="00AB77B5"/>
    <w:rsid w:val="00AC069F"/>
    <w:rsid w:val="00AC43B5"/>
    <w:rsid w:val="00AC521A"/>
    <w:rsid w:val="00AC5633"/>
    <w:rsid w:val="00AC5895"/>
    <w:rsid w:val="00AC6EA6"/>
    <w:rsid w:val="00AC703B"/>
    <w:rsid w:val="00AC7B77"/>
    <w:rsid w:val="00AD0A11"/>
    <w:rsid w:val="00AD0FB1"/>
    <w:rsid w:val="00AD27D9"/>
    <w:rsid w:val="00AD378F"/>
    <w:rsid w:val="00AD39FF"/>
    <w:rsid w:val="00AD3A18"/>
    <w:rsid w:val="00AD4129"/>
    <w:rsid w:val="00AD796D"/>
    <w:rsid w:val="00AE249E"/>
    <w:rsid w:val="00AE2B88"/>
    <w:rsid w:val="00AE3244"/>
    <w:rsid w:val="00AE3F3B"/>
    <w:rsid w:val="00AE543D"/>
    <w:rsid w:val="00AE5D89"/>
    <w:rsid w:val="00AE6252"/>
    <w:rsid w:val="00AE7076"/>
    <w:rsid w:val="00AF171B"/>
    <w:rsid w:val="00AF1F04"/>
    <w:rsid w:val="00AF208E"/>
    <w:rsid w:val="00AF3E04"/>
    <w:rsid w:val="00AF4905"/>
    <w:rsid w:val="00AF4F15"/>
    <w:rsid w:val="00B01A04"/>
    <w:rsid w:val="00B0280D"/>
    <w:rsid w:val="00B03F32"/>
    <w:rsid w:val="00B0443B"/>
    <w:rsid w:val="00B05429"/>
    <w:rsid w:val="00B057FD"/>
    <w:rsid w:val="00B062B8"/>
    <w:rsid w:val="00B068F3"/>
    <w:rsid w:val="00B07541"/>
    <w:rsid w:val="00B102BC"/>
    <w:rsid w:val="00B1262E"/>
    <w:rsid w:val="00B129CE"/>
    <w:rsid w:val="00B13104"/>
    <w:rsid w:val="00B16343"/>
    <w:rsid w:val="00B168A4"/>
    <w:rsid w:val="00B16A17"/>
    <w:rsid w:val="00B20B8C"/>
    <w:rsid w:val="00B21CA9"/>
    <w:rsid w:val="00B21CD3"/>
    <w:rsid w:val="00B22DBC"/>
    <w:rsid w:val="00B2473F"/>
    <w:rsid w:val="00B2619D"/>
    <w:rsid w:val="00B274CA"/>
    <w:rsid w:val="00B2797A"/>
    <w:rsid w:val="00B31737"/>
    <w:rsid w:val="00B3212D"/>
    <w:rsid w:val="00B32476"/>
    <w:rsid w:val="00B34700"/>
    <w:rsid w:val="00B34E03"/>
    <w:rsid w:val="00B3635A"/>
    <w:rsid w:val="00B37FF5"/>
    <w:rsid w:val="00B40FFF"/>
    <w:rsid w:val="00B41968"/>
    <w:rsid w:val="00B42DA5"/>
    <w:rsid w:val="00B46BB9"/>
    <w:rsid w:val="00B5244B"/>
    <w:rsid w:val="00B52B0B"/>
    <w:rsid w:val="00B5377D"/>
    <w:rsid w:val="00B542D5"/>
    <w:rsid w:val="00B5473A"/>
    <w:rsid w:val="00B56D29"/>
    <w:rsid w:val="00B576D7"/>
    <w:rsid w:val="00B57B7E"/>
    <w:rsid w:val="00B6009F"/>
    <w:rsid w:val="00B603BE"/>
    <w:rsid w:val="00B60B04"/>
    <w:rsid w:val="00B60F29"/>
    <w:rsid w:val="00B6353C"/>
    <w:rsid w:val="00B63B88"/>
    <w:rsid w:val="00B6411B"/>
    <w:rsid w:val="00B66A1C"/>
    <w:rsid w:val="00B67359"/>
    <w:rsid w:val="00B67A28"/>
    <w:rsid w:val="00B67FD6"/>
    <w:rsid w:val="00B710A7"/>
    <w:rsid w:val="00B71C3B"/>
    <w:rsid w:val="00B725FF"/>
    <w:rsid w:val="00B731EF"/>
    <w:rsid w:val="00B7395C"/>
    <w:rsid w:val="00B74F2B"/>
    <w:rsid w:val="00B74FBA"/>
    <w:rsid w:val="00B75421"/>
    <w:rsid w:val="00B75CE7"/>
    <w:rsid w:val="00B8061C"/>
    <w:rsid w:val="00B81BB9"/>
    <w:rsid w:val="00B834F3"/>
    <w:rsid w:val="00B83637"/>
    <w:rsid w:val="00B84BB4"/>
    <w:rsid w:val="00B85682"/>
    <w:rsid w:val="00B85AA4"/>
    <w:rsid w:val="00B86723"/>
    <w:rsid w:val="00B87500"/>
    <w:rsid w:val="00B91008"/>
    <w:rsid w:val="00B91BA4"/>
    <w:rsid w:val="00B92A14"/>
    <w:rsid w:val="00B95FE9"/>
    <w:rsid w:val="00B960A0"/>
    <w:rsid w:val="00B960A7"/>
    <w:rsid w:val="00B96FF3"/>
    <w:rsid w:val="00B9721C"/>
    <w:rsid w:val="00B97CFB"/>
    <w:rsid w:val="00BA1A55"/>
    <w:rsid w:val="00BA2E50"/>
    <w:rsid w:val="00BA4CDA"/>
    <w:rsid w:val="00BA6843"/>
    <w:rsid w:val="00BA6F8B"/>
    <w:rsid w:val="00BA7770"/>
    <w:rsid w:val="00BA7915"/>
    <w:rsid w:val="00BB1607"/>
    <w:rsid w:val="00BB1C15"/>
    <w:rsid w:val="00BB2749"/>
    <w:rsid w:val="00BB458F"/>
    <w:rsid w:val="00BB5811"/>
    <w:rsid w:val="00BB63A8"/>
    <w:rsid w:val="00BB643B"/>
    <w:rsid w:val="00BB7987"/>
    <w:rsid w:val="00BB7B77"/>
    <w:rsid w:val="00BB7E8C"/>
    <w:rsid w:val="00BC09D1"/>
    <w:rsid w:val="00BC14A1"/>
    <w:rsid w:val="00BC1889"/>
    <w:rsid w:val="00BC2148"/>
    <w:rsid w:val="00BC23A2"/>
    <w:rsid w:val="00BC3A25"/>
    <w:rsid w:val="00BC59BB"/>
    <w:rsid w:val="00BD0B92"/>
    <w:rsid w:val="00BD0D01"/>
    <w:rsid w:val="00BD12D5"/>
    <w:rsid w:val="00BD1DFB"/>
    <w:rsid w:val="00BD41C8"/>
    <w:rsid w:val="00BD442B"/>
    <w:rsid w:val="00BD4483"/>
    <w:rsid w:val="00BD491A"/>
    <w:rsid w:val="00BD5C5C"/>
    <w:rsid w:val="00BD77DD"/>
    <w:rsid w:val="00BE0138"/>
    <w:rsid w:val="00BE1949"/>
    <w:rsid w:val="00BE7A85"/>
    <w:rsid w:val="00BE7CF9"/>
    <w:rsid w:val="00BF0AA1"/>
    <w:rsid w:val="00BF205A"/>
    <w:rsid w:val="00BF454C"/>
    <w:rsid w:val="00BF4789"/>
    <w:rsid w:val="00BF54B9"/>
    <w:rsid w:val="00C00D26"/>
    <w:rsid w:val="00C0132A"/>
    <w:rsid w:val="00C02907"/>
    <w:rsid w:val="00C036E4"/>
    <w:rsid w:val="00C03C3A"/>
    <w:rsid w:val="00C0564A"/>
    <w:rsid w:val="00C07D31"/>
    <w:rsid w:val="00C12BC3"/>
    <w:rsid w:val="00C14D8A"/>
    <w:rsid w:val="00C151C0"/>
    <w:rsid w:val="00C171E7"/>
    <w:rsid w:val="00C21218"/>
    <w:rsid w:val="00C24854"/>
    <w:rsid w:val="00C24897"/>
    <w:rsid w:val="00C25766"/>
    <w:rsid w:val="00C257BD"/>
    <w:rsid w:val="00C322FC"/>
    <w:rsid w:val="00C32F61"/>
    <w:rsid w:val="00C333D8"/>
    <w:rsid w:val="00C33FAA"/>
    <w:rsid w:val="00C341F3"/>
    <w:rsid w:val="00C355A1"/>
    <w:rsid w:val="00C37486"/>
    <w:rsid w:val="00C4563C"/>
    <w:rsid w:val="00C47E11"/>
    <w:rsid w:val="00C52300"/>
    <w:rsid w:val="00C5240C"/>
    <w:rsid w:val="00C5271E"/>
    <w:rsid w:val="00C5292C"/>
    <w:rsid w:val="00C52C85"/>
    <w:rsid w:val="00C540A5"/>
    <w:rsid w:val="00C545B8"/>
    <w:rsid w:val="00C55208"/>
    <w:rsid w:val="00C605BD"/>
    <w:rsid w:val="00C61254"/>
    <w:rsid w:val="00C640A0"/>
    <w:rsid w:val="00C64F26"/>
    <w:rsid w:val="00C65CBB"/>
    <w:rsid w:val="00C70B81"/>
    <w:rsid w:val="00C7286F"/>
    <w:rsid w:val="00C739A1"/>
    <w:rsid w:val="00C73D4C"/>
    <w:rsid w:val="00C74D68"/>
    <w:rsid w:val="00C74E65"/>
    <w:rsid w:val="00C75060"/>
    <w:rsid w:val="00C75301"/>
    <w:rsid w:val="00C77037"/>
    <w:rsid w:val="00C8124E"/>
    <w:rsid w:val="00C8162B"/>
    <w:rsid w:val="00C81EBA"/>
    <w:rsid w:val="00C82BE3"/>
    <w:rsid w:val="00C82F40"/>
    <w:rsid w:val="00C853F1"/>
    <w:rsid w:val="00C862CB"/>
    <w:rsid w:val="00C86624"/>
    <w:rsid w:val="00C8782D"/>
    <w:rsid w:val="00C879D7"/>
    <w:rsid w:val="00C922CD"/>
    <w:rsid w:val="00C92407"/>
    <w:rsid w:val="00C92577"/>
    <w:rsid w:val="00C93415"/>
    <w:rsid w:val="00C93C21"/>
    <w:rsid w:val="00C944E8"/>
    <w:rsid w:val="00C95C64"/>
    <w:rsid w:val="00CA0FA8"/>
    <w:rsid w:val="00CA144B"/>
    <w:rsid w:val="00CA2668"/>
    <w:rsid w:val="00CA2E01"/>
    <w:rsid w:val="00CA5879"/>
    <w:rsid w:val="00CA5B25"/>
    <w:rsid w:val="00CA6A7E"/>
    <w:rsid w:val="00CA74BF"/>
    <w:rsid w:val="00CB0B41"/>
    <w:rsid w:val="00CB0E01"/>
    <w:rsid w:val="00CB129E"/>
    <w:rsid w:val="00CB1D74"/>
    <w:rsid w:val="00CB202F"/>
    <w:rsid w:val="00CB286A"/>
    <w:rsid w:val="00CB39CD"/>
    <w:rsid w:val="00CB3D9B"/>
    <w:rsid w:val="00CB4C52"/>
    <w:rsid w:val="00CB4D69"/>
    <w:rsid w:val="00CB4E89"/>
    <w:rsid w:val="00CB50AB"/>
    <w:rsid w:val="00CB5838"/>
    <w:rsid w:val="00CB6343"/>
    <w:rsid w:val="00CB67FE"/>
    <w:rsid w:val="00CC0269"/>
    <w:rsid w:val="00CC088F"/>
    <w:rsid w:val="00CC183F"/>
    <w:rsid w:val="00CC1D09"/>
    <w:rsid w:val="00CC1D6A"/>
    <w:rsid w:val="00CC43E6"/>
    <w:rsid w:val="00CC61D6"/>
    <w:rsid w:val="00CD0730"/>
    <w:rsid w:val="00CD2FC6"/>
    <w:rsid w:val="00CD34A2"/>
    <w:rsid w:val="00CD5EC8"/>
    <w:rsid w:val="00CD5EF8"/>
    <w:rsid w:val="00CE0063"/>
    <w:rsid w:val="00CE02D4"/>
    <w:rsid w:val="00CE052D"/>
    <w:rsid w:val="00CE2FE2"/>
    <w:rsid w:val="00CE3129"/>
    <w:rsid w:val="00CE3E28"/>
    <w:rsid w:val="00CE52AC"/>
    <w:rsid w:val="00CE60A7"/>
    <w:rsid w:val="00CE6873"/>
    <w:rsid w:val="00CE71A5"/>
    <w:rsid w:val="00CE7CF4"/>
    <w:rsid w:val="00CF0283"/>
    <w:rsid w:val="00CF0EAF"/>
    <w:rsid w:val="00CF0F50"/>
    <w:rsid w:val="00CF299A"/>
    <w:rsid w:val="00CF4096"/>
    <w:rsid w:val="00D03185"/>
    <w:rsid w:val="00D07DA9"/>
    <w:rsid w:val="00D10B4D"/>
    <w:rsid w:val="00D11392"/>
    <w:rsid w:val="00D11B73"/>
    <w:rsid w:val="00D11EDB"/>
    <w:rsid w:val="00D12B8E"/>
    <w:rsid w:val="00D14131"/>
    <w:rsid w:val="00D14A68"/>
    <w:rsid w:val="00D15021"/>
    <w:rsid w:val="00D172EE"/>
    <w:rsid w:val="00D201D5"/>
    <w:rsid w:val="00D20705"/>
    <w:rsid w:val="00D20D48"/>
    <w:rsid w:val="00D21056"/>
    <w:rsid w:val="00D21B66"/>
    <w:rsid w:val="00D21B69"/>
    <w:rsid w:val="00D2209B"/>
    <w:rsid w:val="00D22190"/>
    <w:rsid w:val="00D23173"/>
    <w:rsid w:val="00D252BE"/>
    <w:rsid w:val="00D26A34"/>
    <w:rsid w:val="00D26D28"/>
    <w:rsid w:val="00D27969"/>
    <w:rsid w:val="00D318C6"/>
    <w:rsid w:val="00D31A9D"/>
    <w:rsid w:val="00D31D33"/>
    <w:rsid w:val="00D32E65"/>
    <w:rsid w:val="00D35553"/>
    <w:rsid w:val="00D364B6"/>
    <w:rsid w:val="00D36834"/>
    <w:rsid w:val="00D368A0"/>
    <w:rsid w:val="00D37B3A"/>
    <w:rsid w:val="00D41313"/>
    <w:rsid w:val="00D43508"/>
    <w:rsid w:val="00D44AD0"/>
    <w:rsid w:val="00D44BD3"/>
    <w:rsid w:val="00D44C0A"/>
    <w:rsid w:val="00D44EB4"/>
    <w:rsid w:val="00D46E09"/>
    <w:rsid w:val="00D47727"/>
    <w:rsid w:val="00D50226"/>
    <w:rsid w:val="00D5050C"/>
    <w:rsid w:val="00D507F9"/>
    <w:rsid w:val="00D50AD5"/>
    <w:rsid w:val="00D517CC"/>
    <w:rsid w:val="00D52D2E"/>
    <w:rsid w:val="00D53348"/>
    <w:rsid w:val="00D540BA"/>
    <w:rsid w:val="00D558F2"/>
    <w:rsid w:val="00D563C2"/>
    <w:rsid w:val="00D56A87"/>
    <w:rsid w:val="00D60B3F"/>
    <w:rsid w:val="00D619A7"/>
    <w:rsid w:val="00D6338F"/>
    <w:rsid w:val="00D635EA"/>
    <w:rsid w:val="00D63DAC"/>
    <w:rsid w:val="00D654F8"/>
    <w:rsid w:val="00D65B8F"/>
    <w:rsid w:val="00D671C8"/>
    <w:rsid w:val="00D67332"/>
    <w:rsid w:val="00D673A0"/>
    <w:rsid w:val="00D67E93"/>
    <w:rsid w:val="00D70DBF"/>
    <w:rsid w:val="00D712C6"/>
    <w:rsid w:val="00D769FC"/>
    <w:rsid w:val="00D76E6D"/>
    <w:rsid w:val="00D80986"/>
    <w:rsid w:val="00D80BC0"/>
    <w:rsid w:val="00D81663"/>
    <w:rsid w:val="00D8171A"/>
    <w:rsid w:val="00D81A4A"/>
    <w:rsid w:val="00D81C1A"/>
    <w:rsid w:val="00D81C9B"/>
    <w:rsid w:val="00D83C0F"/>
    <w:rsid w:val="00D858DD"/>
    <w:rsid w:val="00D91E5C"/>
    <w:rsid w:val="00D930C1"/>
    <w:rsid w:val="00D94736"/>
    <w:rsid w:val="00D96A8F"/>
    <w:rsid w:val="00D97BC4"/>
    <w:rsid w:val="00DA0887"/>
    <w:rsid w:val="00DA34C8"/>
    <w:rsid w:val="00DA3F2D"/>
    <w:rsid w:val="00DA4928"/>
    <w:rsid w:val="00DA508A"/>
    <w:rsid w:val="00DB135A"/>
    <w:rsid w:val="00DB1C2E"/>
    <w:rsid w:val="00DB2151"/>
    <w:rsid w:val="00DB7AAA"/>
    <w:rsid w:val="00DC0F72"/>
    <w:rsid w:val="00DC31A5"/>
    <w:rsid w:val="00DC33C5"/>
    <w:rsid w:val="00DC6222"/>
    <w:rsid w:val="00DC6253"/>
    <w:rsid w:val="00DC67F2"/>
    <w:rsid w:val="00DD0A5A"/>
    <w:rsid w:val="00DD1282"/>
    <w:rsid w:val="00DD1966"/>
    <w:rsid w:val="00DD1D92"/>
    <w:rsid w:val="00DD255D"/>
    <w:rsid w:val="00DE102A"/>
    <w:rsid w:val="00DE15F1"/>
    <w:rsid w:val="00DE1AA4"/>
    <w:rsid w:val="00DE2059"/>
    <w:rsid w:val="00DE3141"/>
    <w:rsid w:val="00DE4560"/>
    <w:rsid w:val="00DE59D5"/>
    <w:rsid w:val="00DE5DF5"/>
    <w:rsid w:val="00DE5F31"/>
    <w:rsid w:val="00DE64A6"/>
    <w:rsid w:val="00DF194D"/>
    <w:rsid w:val="00DF1E7C"/>
    <w:rsid w:val="00DF63C6"/>
    <w:rsid w:val="00DF7C05"/>
    <w:rsid w:val="00DF7CBA"/>
    <w:rsid w:val="00E014EB"/>
    <w:rsid w:val="00E017F0"/>
    <w:rsid w:val="00E01DD5"/>
    <w:rsid w:val="00E01E0E"/>
    <w:rsid w:val="00E0312C"/>
    <w:rsid w:val="00E03F41"/>
    <w:rsid w:val="00E058DC"/>
    <w:rsid w:val="00E0614C"/>
    <w:rsid w:val="00E0676F"/>
    <w:rsid w:val="00E102EE"/>
    <w:rsid w:val="00E10F77"/>
    <w:rsid w:val="00E126EB"/>
    <w:rsid w:val="00E128ED"/>
    <w:rsid w:val="00E16B45"/>
    <w:rsid w:val="00E16C81"/>
    <w:rsid w:val="00E16F47"/>
    <w:rsid w:val="00E21AEC"/>
    <w:rsid w:val="00E22448"/>
    <w:rsid w:val="00E230B0"/>
    <w:rsid w:val="00E25444"/>
    <w:rsid w:val="00E2666C"/>
    <w:rsid w:val="00E27462"/>
    <w:rsid w:val="00E27BEE"/>
    <w:rsid w:val="00E31BEA"/>
    <w:rsid w:val="00E32747"/>
    <w:rsid w:val="00E32771"/>
    <w:rsid w:val="00E338A4"/>
    <w:rsid w:val="00E34446"/>
    <w:rsid w:val="00E34898"/>
    <w:rsid w:val="00E35AC0"/>
    <w:rsid w:val="00E37AE0"/>
    <w:rsid w:val="00E41E12"/>
    <w:rsid w:val="00E4229D"/>
    <w:rsid w:val="00E4289A"/>
    <w:rsid w:val="00E45DBB"/>
    <w:rsid w:val="00E501BD"/>
    <w:rsid w:val="00E53336"/>
    <w:rsid w:val="00E567AA"/>
    <w:rsid w:val="00E56EBA"/>
    <w:rsid w:val="00E57ECD"/>
    <w:rsid w:val="00E618DA"/>
    <w:rsid w:val="00E61D7E"/>
    <w:rsid w:val="00E62505"/>
    <w:rsid w:val="00E62A00"/>
    <w:rsid w:val="00E630D2"/>
    <w:rsid w:val="00E6408E"/>
    <w:rsid w:val="00E64197"/>
    <w:rsid w:val="00E64DF9"/>
    <w:rsid w:val="00E659EB"/>
    <w:rsid w:val="00E70091"/>
    <w:rsid w:val="00E70304"/>
    <w:rsid w:val="00E71273"/>
    <w:rsid w:val="00E72209"/>
    <w:rsid w:val="00E726AE"/>
    <w:rsid w:val="00E734EB"/>
    <w:rsid w:val="00E77CEE"/>
    <w:rsid w:val="00E809A0"/>
    <w:rsid w:val="00E80BD9"/>
    <w:rsid w:val="00E82478"/>
    <w:rsid w:val="00E849B3"/>
    <w:rsid w:val="00E85024"/>
    <w:rsid w:val="00E8703B"/>
    <w:rsid w:val="00E90D02"/>
    <w:rsid w:val="00E919F3"/>
    <w:rsid w:val="00E92B8F"/>
    <w:rsid w:val="00E93747"/>
    <w:rsid w:val="00E951C6"/>
    <w:rsid w:val="00EA0A36"/>
    <w:rsid w:val="00EA1DEC"/>
    <w:rsid w:val="00EA2288"/>
    <w:rsid w:val="00EA5E96"/>
    <w:rsid w:val="00EA6072"/>
    <w:rsid w:val="00EA66BA"/>
    <w:rsid w:val="00EA6C79"/>
    <w:rsid w:val="00EB117B"/>
    <w:rsid w:val="00EB1BE4"/>
    <w:rsid w:val="00EB3995"/>
    <w:rsid w:val="00EB51DD"/>
    <w:rsid w:val="00EB5702"/>
    <w:rsid w:val="00EB659F"/>
    <w:rsid w:val="00EB6EED"/>
    <w:rsid w:val="00EB70D2"/>
    <w:rsid w:val="00EB7DCC"/>
    <w:rsid w:val="00EC2925"/>
    <w:rsid w:val="00EC300C"/>
    <w:rsid w:val="00EC3CB3"/>
    <w:rsid w:val="00EC6234"/>
    <w:rsid w:val="00EC6501"/>
    <w:rsid w:val="00EC7E4B"/>
    <w:rsid w:val="00ED056D"/>
    <w:rsid w:val="00ED0D33"/>
    <w:rsid w:val="00ED103D"/>
    <w:rsid w:val="00ED1CBA"/>
    <w:rsid w:val="00ED277F"/>
    <w:rsid w:val="00ED2AA6"/>
    <w:rsid w:val="00ED352A"/>
    <w:rsid w:val="00ED4104"/>
    <w:rsid w:val="00ED4108"/>
    <w:rsid w:val="00ED4F84"/>
    <w:rsid w:val="00EE1173"/>
    <w:rsid w:val="00EE16E3"/>
    <w:rsid w:val="00EE23A7"/>
    <w:rsid w:val="00EE793F"/>
    <w:rsid w:val="00EF041B"/>
    <w:rsid w:val="00EF1E6C"/>
    <w:rsid w:val="00EF3625"/>
    <w:rsid w:val="00EF3E62"/>
    <w:rsid w:val="00EF50D6"/>
    <w:rsid w:val="00EF6B68"/>
    <w:rsid w:val="00EF76A2"/>
    <w:rsid w:val="00F010AC"/>
    <w:rsid w:val="00F01133"/>
    <w:rsid w:val="00F0114D"/>
    <w:rsid w:val="00F01454"/>
    <w:rsid w:val="00F02EA9"/>
    <w:rsid w:val="00F03594"/>
    <w:rsid w:val="00F04256"/>
    <w:rsid w:val="00F042C8"/>
    <w:rsid w:val="00F06967"/>
    <w:rsid w:val="00F10925"/>
    <w:rsid w:val="00F1187E"/>
    <w:rsid w:val="00F1358C"/>
    <w:rsid w:val="00F1389F"/>
    <w:rsid w:val="00F13DCB"/>
    <w:rsid w:val="00F1406B"/>
    <w:rsid w:val="00F14A4A"/>
    <w:rsid w:val="00F170B1"/>
    <w:rsid w:val="00F221AC"/>
    <w:rsid w:val="00F22B9D"/>
    <w:rsid w:val="00F231A6"/>
    <w:rsid w:val="00F23CE6"/>
    <w:rsid w:val="00F243FA"/>
    <w:rsid w:val="00F27995"/>
    <w:rsid w:val="00F30331"/>
    <w:rsid w:val="00F3100A"/>
    <w:rsid w:val="00F313B4"/>
    <w:rsid w:val="00F3142C"/>
    <w:rsid w:val="00F31DEC"/>
    <w:rsid w:val="00F321F7"/>
    <w:rsid w:val="00F33725"/>
    <w:rsid w:val="00F33BC3"/>
    <w:rsid w:val="00F33C6B"/>
    <w:rsid w:val="00F361C8"/>
    <w:rsid w:val="00F37CFC"/>
    <w:rsid w:val="00F40612"/>
    <w:rsid w:val="00F417B8"/>
    <w:rsid w:val="00F42272"/>
    <w:rsid w:val="00F42748"/>
    <w:rsid w:val="00F43ACE"/>
    <w:rsid w:val="00F43C79"/>
    <w:rsid w:val="00F447A2"/>
    <w:rsid w:val="00F45DE5"/>
    <w:rsid w:val="00F474E5"/>
    <w:rsid w:val="00F5092C"/>
    <w:rsid w:val="00F51C80"/>
    <w:rsid w:val="00F5212E"/>
    <w:rsid w:val="00F53620"/>
    <w:rsid w:val="00F538D8"/>
    <w:rsid w:val="00F5481B"/>
    <w:rsid w:val="00F54CBF"/>
    <w:rsid w:val="00F54E8B"/>
    <w:rsid w:val="00F558B5"/>
    <w:rsid w:val="00F56A50"/>
    <w:rsid w:val="00F56D48"/>
    <w:rsid w:val="00F60834"/>
    <w:rsid w:val="00F60E3C"/>
    <w:rsid w:val="00F616CE"/>
    <w:rsid w:val="00F63251"/>
    <w:rsid w:val="00F651A5"/>
    <w:rsid w:val="00F70351"/>
    <w:rsid w:val="00F7080F"/>
    <w:rsid w:val="00F7096E"/>
    <w:rsid w:val="00F71639"/>
    <w:rsid w:val="00F73771"/>
    <w:rsid w:val="00F75986"/>
    <w:rsid w:val="00F75A03"/>
    <w:rsid w:val="00F76026"/>
    <w:rsid w:val="00F76F42"/>
    <w:rsid w:val="00F84DBE"/>
    <w:rsid w:val="00F85043"/>
    <w:rsid w:val="00F8556C"/>
    <w:rsid w:val="00F861A5"/>
    <w:rsid w:val="00F869A8"/>
    <w:rsid w:val="00F86DA1"/>
    <w:rsid w:val="00F86E72"/>
    <w:rsid w:val="00F8764F"/>
    <w:rsid w:val="00F948A1"/>
    <w:rsid w:val="00F94C35"/>
    <w:rsid w:val="00F956DB"/>
    <w:rsid w:val="00F957DB"/>
    <w:rsid w:val="00F95E00"/>
    <w:rsid w:val="00F9776C"/>
    <w:rsid w:val="00F97815"/>
    <w:rsid w:val="00F97A33"/>
    <w:rsid w:val="00F97D3B"/>
    <w:rsid w:val="00FA71A1"/>
    <w:rsid w:val="00FB00CA"/>
    <w:rsid w:val="00FB08FE"/>
    <w:rsid w:val="00FB1FC3"/>
    <w:rsid w:val="00FB3207"/>
    <w:rsid w:val="00FB37A3"/>
    <w:rsid w:val="00FB477E"/>
    <w:rsid w:val="00FB6058"/>
    <w:rsid w:val="00FB635A"/>
    <w:rsid w:val="00FB6D78"/>
    <w:rsid w:val="00FC07AF"/>
    <w:rsid w:val="00FC083F"/>
    <w:rsid w:val="00FC0CC3"/>
    <w:rsid w:val="00FC2C57"/>
    <w:rsid w:val="00FC5061"/>
    <w:rsid w:val="00FC56D9"/>
    <w:rsid w:val="00FD01DA"/>
    <w:rsid w:val="00FD1899"/>
    <w:rsid w:val="00FD37AC"/>
    <w:rsid w:val="00FD42D0"/>
    <w:rsid w:val="00FD4918"/>
    <w:rsid w:val="00FD4C85"/>
    <w:rsid w:val="00FD7177"/>
    <w:rsid w:val="00FD7B85"/>
    <w:rsid w:val="00FE02A9"/>
    <w:rsid w:val="00FE0D1A"/>
    <w:rsid w:val="00FE23FE"/>
    <w:rsid w:val="00FE3279"/>
    <w:rsid w:val="00FE35A8"/>
    <w:rsid w:val="00FE388B"/>
    <w:rsid w:val="00FE3891"/>
    <w:rsid w:val="00FE4A61"/>
    <w:rsid w:val="00FE6FDB"/>
    <w:rsid w:val="00FF1EB6"/>
    <w:rsid w:val="00FF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272"/>
    <w:pPr>
      <w:bidi/>
      <w:spacing w:after="160" w:line="259" w:lineRule="auto"/>
    </w:pPr>
    <w:rPr>
      <w:rFonts w:asciiTheme="minorHAnsi" w:hAnsiTheme="minorHAnsi" w:cstheme="minorBidi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F42272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42272"/>
    <w:pPr>
      <w:numPr>
        <w:numId w:val="1"/>
      </w:numPr>
      <w:bidi w:val="0"/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szCs w:val="20"/>
      <w:lang w:val="en-NZ" w:eastAsia="en-NZ" w:bidi="ar-SA"/>
    </w:rPr>
  </w:style>
  <w:style w:type="paragraph" w:customStyle="1" w:styleId="Style1">
    <w:name w:val="Style1"/>
    <w:basedOn w:val="Normal"/>
    <w:qFormat/>
    <w:rsid w:val="00F42272"/>
    <w:pPr>
      <w:bidi w:val="0"/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272"/>
    <w:pPr>
      <w:bidi/>
      <w:spacing w:after="160" w:line="259" w:lineRule="auto"/>
    </w:pPr>
    <w:rPr>
      <w:rFonts w:asciiTheme="minorHAnsi" w:hAnsiTheme="minorHAnsi" w:cstheme="minorBidi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F42272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42272"/>
    <w:pPr>
      <w:numPr>
        <w:numId w:val="1"/>
      </w:numPr>
      <w:bidi w:val="0"/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szCs w:val="20"/>
      <w:lang w:val="en-NZ" w:eastAsia="en-NZ" w:bidi="ar-SA"/>
    </w:rPr>
  </w:style>
  <w:style w:type="paragraph" w:customStyle="1" w:styleId="Style1">
    <w:name w:val="Style1"/>
    <w:basedOn w:val="Normal"/>
    <w:qFormat/>
    <w:rsid w:val="00F42272"/>
    <w:pPr>
      <w:bidi w:val="0"/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5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9-21T04:07:00Z</dcterms:created>
  <dcterms:modified xsi:type="dcterms:W3CDTF">2022-09-21T04:08:00Z</dcterms:modified>
</cp:coreProperties>
</file>